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340A25" w14:textId="49B0B816" w:rsidR="00A92DA7" w:rsidRDefault="00153E1A" w:rsidP="00A92DA7">
      <w:pPr>
        <w:spacing w:line="360" w:lineRule="auto"/>
        <w:jc w:val="center"/>
        <w:rPr>
          <w:rFonts w:cstheme="minorHAnsi"/>
          <w:b/>
          <w:sz w:val="28"/>
          <w:szCs w:val="28"/>
          <w:lang w:val="en-US"/>
        </w:rPr>
      </w:pPr>
      <w:r>
        <w:rPr>
          <w:rFonts w:cstheme="minorHAnsi"/>
          <w:b/>
          <w:sz w:val="28"/>
          <w:szCs w:val="28"/>
          <w:lang w:val="en-US"/>
        </w:rPr>
        <w:t>Long C</w:t>
      </w:r>
      <w:r w:rsidR="00F770F8">
        <w:rPr>
          <w:rFonts w:cstheme="minorHAnsi"/>
          <w:b/>
          <w:sz w:val="28"/>
          <w:szCs w:val="28"/>
          <w:lang w:val="en-US"/>
        </w:rPr>
        <w:t>OVID</w:t>
      </w:r>
      <w:r>
        <w:rPr>
          <w:rFonts w:cstheme="minorHAnsi"/>
          <w:b/>
          <w:sz w:val="28"/>
          <w:szCs w:val="28"/>
          <w:lang w:val="en-US"/>
        </w:rPr>
        <w:t xml:space="preserve"> among Healthcare Workers</w:t>
      </w:r>
      <w:r w:rsidR="00A92DA7" w:rsidRPr="00C76BEB">
        <w:rPr>
          <w:rFonts w:cstheme="minorHAnsi"/>
          <w:b/>
          <w:sz w:val="28"/>
          <w:szCs w:val="28"/>
          <w:lang w:val="en-US"/>
        </w:rPr>
        <w:t>:</w:t>
      </w:r>
      <w:r>
        <w:rPr>
          <w:rFonts w:cstheme="minorHAnsi"/>
          <w:b/>
          <w:sz w:val="28"/>
          <w:szCs w:val="28"/>
          <w:lang w:val="en-US"/>
        </w:rPr>
        <w:t xml:space="preserve"> </w:t>
      </w:r>
      <w:r w:rsidR="00C94E4A">
        <w:rPr>
          <w:rFonts w:cstheme="minorHAnsi"/>
          <w:b/>
          <w:sz w:val="28"/>
          <w:szCs w:val="28"/>
          <w:lang w:val="en-US"/>
        </w:rPr>
        <w:t xml:space="preserve">A </w:t>
      </w:r>
      <w:r w:rsidR="0003060E">
        <w:rPr>
          <w:rFonts w:cstheme="minorHAnsi"/>
          <w:b/>
          <w:sz w:val="28"/>
          <w:szCs w:val="28"/>
          <w:lang w:val="en-US"/>
        </w:rPr>
        <w:t xml:space="preserve">narrative </w:t>
      </w:r>
      <w:r w:rsidR="00C94E4A">
        <w:rPr>
          <w:rFonts w:cstheme="minorHAnsi"/>
          <w:b/>
          <w:sz w:val="28"/>
          <w:szCs w:val="28"/>
          <w:lang w:val="en-US"/>
        </w:rPr>
        <w:t xml:space="preserve">review of </w:t>
      </w:r>
      <w:r w:rsidR="00E66A9C">
        <w:rPr>
          <w:rFonts w:cstheme="minorHAnsi"/>
          <w:b/>
          <w:sz w:val="28"/>
          <w:szCs w:val="28"/>
          <w:lang w:val="en-US"/>
        </w:rPr>
        <w:t xml:space="preserve">definitions, </w:t>
      </w:r>
      <w:r w:rsidR="00C94E4A">
        <w:rPr>
          <w:rFonts w:cstheme="minorHAnsi"/>
          <w:b/>
          <w:sz w:val="28"/>
          <w:szCs w:val="28"/>
          <w:lang w:val="en-US"/>
        </w:rPr>
        <w:t>p</w:t>
      </w:r>
      <w:r w:rsidR="003D6447">
        <w:rPr>
          <w:rFonts w:cstheme="minorHAnsi"/>
          <w:b/>
          <w:sz w:val="28"/>
          <w:szCs w:val="28"/>
          <w:lang w:val="en-US"/>
        </w:rPr>
        <w:t xml:space="preserve">revalence, </w:t>
      </w:r>
      <w:r w:rsidR="001E1B17">
        <w:rPr>
          <w:rFonts w:cstheme="minorHAnsi"/>
          <w:b/>
          <w:sz w:val="28"/>
          <w:szCs w:val="28"/>
          <w:lang w:val="en-US"/>
        </w:rPr>
        <w:t>symptoms,</w:t>
      </w:r>
      <w:r w:rsidR="003D6447">
        <w:rPr>
          <w:rFonts w:cstheme="minorHAnsi"/>
          <w:b/>
          <w:sz w:val="28"/>
          <w:szCs w:val="28"/>
          <w:lang w:val="en-US"/>
        </w:rPr>
        <w:t xml:space="preserve"> </w:t>
      </w:r>
      <w:r w:rsidR="0003060E">
        <w:rPr>
          <w:rFonts w:cstheme="minorHAnsi"/>
          <w:b/>
          <w:sz w:val="28"/>
          <w:szCs w:val="28"/>
          <w:lang w:val="en-US"/>
        </w:rPr>
        <w:t xml:space="preserve">risk factors, and </w:t>
      </w:r>
      <w:r w:rsidR="00E66A9C">
        <w:rPr>
          <w:rFonts w:cstheme="minorHAnsi"/>
          <w:b/>
          <w:sz w:val="28"/>
          <w:szCs w:val="28"/>
          <w:lang w:val="en-US"/>
        </w:rPr>
        <w:t>impacts</w:t>
      </w:r>
      <w:r w:rsidR="00A92DA7" w:rsidRPr="00C76BEB">
        <w:rPr>
          <w:rFonts w:cstheme="minorHAnsi"/>
          <w:b/>
          <w:sz w:val="28"/>
          <w:szCs w:val="28"/>
          <w:lang w:val="en-US"/>
        </w:rPr>
        <w:t>.</w:t>
      </w:r>
    </w:p>
    <w:p w14:paraId="05D4C3D1" w14:textId="77777777" w:rsidR="00A33356" w:rsidRDefault="00A33356" w:rsidP="00A92DA7">
      <w:pPr>
        <w:spacing w:line="360" w:lineRule="auto"/>
        <w:jc w:val="center"/>
        <w:rPr>
          <w:rFonts w:cstheme="minorHAnsi"/>
          <w:b/>
          <w:sz w:val="28"/>
          <w:szCs w:val="28"/>
          <w:lang w:val="en-US"/>
        </w:rPr>
      </w:pPr>
    </w:p>
    <w:p w14:paraId="58437E44" w14:textId="09D852A2" w:rsidR="00A92DA7" w:rsidRPr="00A33356" w:rsidRDefault="00A33356" w:rsidP="00A33356">
      <w:pPr>
        <w:spacing w:line="360" w:lineRule="auto"/>
        <w:jc w:val="center"/>
        <w:rPr>
          <w:rFonts w:cstheme="minorHAnsi"/>
          <w:b/>
          <w:sz w:val="28"/>
          <w:szCs w:val="28"/>
          <w:lang w:val="en-US"/>
        </w:rPr>
      </w:pPr>
      <w:r>
        <w:rPr>
          <w:rFonts w:cstheme="minorHAnsi"/>
          <w:b/>
          <w:sz w:val="28"/>
          <w:szCs w:val="28"/>
          <w:lang w:val="en-US"/>
        </w:rPr>
        <w:t>Appendices</w:t>
      </w:r>
    </w:p>
    <w:p w14:paraId="1774A082" w14:textId="77777777" w:rsidR="00A92DA7" w:rsidRDefault="00A92DA7" w:rsidP="00C71BC2">
      <w:pPr>
        <w:spacing w:line="360" w:lineRule="auto"/>
        <w:rPr>
          <w:b/>
          <w:bCs/>
        </w:rPr>
        <w:sectPr w:rsidR="00A92DA7" w:rsidSect="00D353A9">
          <w:headerReference w:type="default" r:id="rId8"/>
          <w:headerReference w:type="first" r:id="rId9"/>
          <w:pgSz w:w="11906" w:h="16838" w:code="9"/>
          <w:pgMar w:top="1440" w:right="1440" w:bottom="1440" w:left="1440" w:header="709" w:footer="709" w:gutter="0"/>
          <w:cols w:space="708"/>
          <w:vAlign w:val="center"/>
          <w:titlePg/>
          <w:docGrid w:linePitch="360"/>
        </w:sectPr>
      </w:pPr>
    </w:p>
    <w:p w14:paraId="408FA8BC" w14:textId="040E07C6" w:rsidR="00247455" w:rsidRPr="00093B73" w:rsidRDefault="00247455" w:rsidP="00247455">
      <w:pPr>
        <w:spacing w:line="360" w:lineRule="auto"/>
        <w:jc w:val="center"/>
      </w:pPr>
      <w:r w:rsidRPr="00093B73">
        <w:rPr>
          <w:b/>
          <w:bCs/>
        </w:rPr>
        <w:lastRenderedPageBreak/>
        <w:t xml:space="preserve">Appendix 1: </w:t>
      </w:r>
      <w:r w:rsidRPr="00093B73">
        <w:t>Completed Database Searches</w:t>
      </w:r>
    </w:p>
    <w:tbl>
      <w:tblPr>
        <w:tblStyle w:val="TableGrid"/>
        <w:tblW w:w="0" w:type="auto"/>
        <w:tblLook w:val="04A0" w:firstRow="1" w:lastRow="0" w:firstColumn="1" w:lastColumn="0" w:noHBand="0" w:noVBand="1"/>
      </w:tblPr>
      <w:tblGrid>
        <w:gridCol w:w="4508"/>
        <w:gridCol w:w="4508"/>
      </w:tblGrid>
      <w:tr w:rsidR="00247455" w:rsidRPr="00093B73" w14:paraId="29E0AD2B" w14:textId="77777777" w:rsidTr="006B17F6">
        <w:tc>
          <w:tcPr>
            <w:tcW w:w="9016" w:type="dxa"/>
            <w:gridSpan w:val="2"/>
            <w:shd w:val="clear" w:color="auto" w:fill="D9D9D9" w:themeFill="background1" w:themeFillShade="D9"/>
          </w:tcPr>
          <w:p w14:paraId="62491CBF" w14:textId="5AE18D4F" w:rsidR="00247455" w:rsidRPr="00093B73" w:rsidRDefault="00247455" w:rsidP="006B17F6">
            <w:pPr>
              <w:spacing w:line="360" w:lineRule="auto"/>
              <w:jc w:val="center"/>
              <w:rPr>
                <w:b/>
                <w:bCs/>
                <w:sz w:val="22"/>
                <w:szCs w:val="22"/>
              </w:rPr>
            </w:pPr>
            <w:r w:rsidRPr="00093B73">
              <w:rPr>
                <w:b/>
                <w:bCs/>
                <w:sz w:val="22"/>
                <w:szCs w:val="22"/>
              </w:rPr>
              <w:t xml:space="preserve">Search in OVID (EMBASE, MedLine, PsycInfo) </w:t>
            </w:r>
          </w:p>
        </w:tc>
      </w:tr>
      <w:tr w:rsidR="00202FF6" w:rsidRPr="00093B73" w14:paraId="0935BFA2" w14:textId="77777777" w:rsidTr="00201C25">
        <w:tc>
          <w:tcPr>
            <w:tcW w:w="4508" w:type="dxa"/>
            <w:shd w:val="clear" w:color="auto" w:fill="F2F2F2" w:themeFill="background1" w:themeFillShade="F2"/>
          </w:tcPr>
          <w:p w14:paraId="4D49DDDD" w14:textId="672BAB97" w:rsidR="00202FF6" w:rsidRPr="00202FF6" w:rsidRDefault="00202FF6" w:rsidP="006B17F6">
            <w:pPr>
              <w:spacing w:line="360" w:lineRule="auto"/>
              <w:jc w:val="center"/>
              <w:rPr>
                <w:b/>
                <w:bCs/>
                <w:sz w:val="20"/>
                <w:szCs w:val="20"/>
              </w:rPr>
            </w:pPr>
            <w:r w:rsidRPr="00202FF6">
              <w:rPr>
                <w:b/>
                <w:bCs/>
                <w:sz w:val="20"/>
                <w:szCs w:val="20"/>
              </w:rPr>
              <w:t>First search</w:t>
            </w:r>
            <w:r>
              <w:rPr>
                <w:b/>
                <w:bCs/>
                <w:sz w:val="20"/>
                <w:szCs w:val="20"/>
              </w:rPr>
              <w:t xml:space="preserve">: </w:t>
            </w:r>
            <w:r w:rsidRPr="00201C25">
              <w:rPr>
                <w:sz w:val="20"/>
                <w:szCs w:val="20"/>
              </w:rPr>
              <w:t>5,502 results (1pm, January 9</w:t>
            </w:r>
            <w:r w:rsidRPr="00201C25">
              <w:rPr>
                <w:sz w:val="20"/>
                <w:szCs w:val="20"/>
                <w:vertAlign w:val="superscript"/>
              </w:rPr>
              <w:t>th</w:t>
            </w:r>
            <w:r w:rsidRPr="00201C25">
              <w:rPr>
                <w:sz w:val="20"/>
                <w:szCs w:val="20"/>
              </w:rPr>
              <w:t>, 2023)</w:t>
            </w:r>
            <w:r w:rsidRPr="00202FF6">
              <w:rPr>
                <w:b/>
                <w:bCs/>
                <w:sz w:val="20"/>
                <w:szCs w:val="20"/>
              </w:rPr>
              <w:t xml:space="preserve"> </w:t>
            </w:r>
          </w:p>
        </w:tc>
        <w:tc>
          <w:tcPr>
            <w:tcW w:w="4508" w:type="dxa"/>
            <w:shd w:val="clear" w:color="auto" w:fill="F2F2F2" w:themeFill="background1" w:themeFillShade="F2"/>
            <w:tcMar>
              <w:left w:w="0" w:type="dxa"/>
              <w:right w:w="0" w:type="dxa"/>
            </w:tcMar>
          </w:tcPr>
          <w:p w14:paraId="77D388D8" w14:textId="02E47802" w:rsidR="00202FF6" w:rsidRPr="00202FF6" w:rsidRDefault="00927C97" w:rsidP="006B17F6">
            <w:pPr>
              <w:spacing w:line="360" w:lineRule="auto"/>
              <w:jc w:val="center"/>
              <w:rPr>
                <w:b/>
                <w:bCs/>
                <w:sz w:val="20"/>
                <w:szCs w:val="20"/>
              </w:rPr>
            </w:pPr>
            <w:r w:rsidRPr="00202FF6">
              <w:rPr>
                <w:b/>
                <w:bCs/>
                <w:sz w:val="20"/>
                <w:szCs w:val="20"/>
              </w:rPr>
              <w:t>Second search</w:t>
            </w:r>
            <w:r w:rsidRPr="00201C25">
              <w:rPr>
                <w:b/>
                <w:bCs/>
                <w:sz w:val="20"/>
                <w:szCs w:val="20"/>
              </w:rPr>
              <w:t>:</w:t>
            </w:r>
            <w:r w:rsidRPr="00201C25">
              <w:rPr>
                <w:sz w:val="20"/>
                <w:szCs w:val="20"/>
              </w:rPr>
              <w:t xml:space="preserve"> </w:t>
            </w:r>
            <w:r>
              <w:rPr>
                <w:sz w:val="20"/>
                <w:szCs w:val="20"/>
              </w:rPr>
              <w:t>7,387</w:t>
            </w:r>
            <w:r w:rsidRPr="00201C25">
              <w:rPr>
                <w:sz w:val="20"/>
                <w:szCs w:val="20"/>
              </w:rPr>
              <w:t xml:space="preserve"> results (1:30pm, May 24</w:t>
            </w:r>
            <w:r w:rsidRPr="00201C25">
              <w:rPr>
                <w:sz w:val="20"/>
                <w:szCs w:val="20"/>
                <w:vertAlign w:val="superscript"/>
              </w:rPr>
              <w:t>th</w:t>
            </w:r>
            <w:r w:rsidRPr="00201C25">
              <w:rPr>
                <w:sz w:val="20"/>
                <w:szCs w:val="20"/>
              </w:rPr>
              <w:t>, 2024</w:t>
            </w:r>
            <w:r>
              <w:rPr>
                <w:sz w:val="20"/>
                <w:szCs w:val="20"/>
              </w:rPr>
              <w:t>)</w:t>
            </w:r>
          </w:p>
        </w:tc>
      </w:tr>
      <w:tr w:rsidR="00247455" w:rsidRPr="00093B73" w14:paraId="6D0CFB39" w14:textId="77777777" w:rsidTr="006B17F6">
        <w:tc>
          <w:tcPr>
            <w:tcW w:w="9016" w:type="dxa"/>
            <w:gridSpan w:val="2"/>
          </w:tcPr>
          <w:p w14:paraId="229FF1D3" w14:textId="3310FC13" w:rsidR="00247455" w:rsidRPr="00F2212A" w:rsidRDefault="00247455" w:rsidP="006B17F6">
            <w:pPr>
              <w:spacing w:line="360" w:lineRule="auto"/>
              <w:rPr>
                <w:sz w:val="22"/>
                <w:szCs w:val="22"/>
              </w:rPr>
            </w:pPr>
            <w:r w:rsidRPr="00093B73">
              <w:rPr>
                <w:sz w:val="22"/>
                <w:szCs w:val="22"/>
              </w:rPr>
              <w:t>("healthcare workers" or "health care workers" or "health workers" or "healthcare staff" or "health care staff" or "health staff" or "healthcare personnel" or "health care personnel" or "health personnel" or "healthcare professionals" or "health care professionals" or "health professionals" or "healthcare practitioner*" or "health care practitioner*" or "health practitioner*" or nurse* or doctor* or medic* or midwif* or midwives or physician* or clinician* or paramedic* or therapist* or "allied health professional*").af. and ("long COVID" or "long-COVID" or "long corona" or "long-corona" or "longcorona" or "post-COVID syndrome" or "post COVID syndrome" or "postCOVID syndrome" or "post-COVID-19 syndrome" or "post COVID-19 syndrome" or "postCOVID-19 syndrome" or "ongoing symptomatic covid*" or "post-COVID sequelae" or "post-acute sequelae of COVID" or "post-acute sequelae of corona" or "post-acute sequelae of Sars-Cov").af. and (experienc* or prevalence or impact* or symptom* or fatigue* or weakness or breathlessness or impaired or dysfunction or pain or anxiety or depress* or myalgia or cough or sweat* or dizz* or affected or vertigo or appetite or fever or nausea or vomit* or dyspnea or dyspepsia or "brain fog" or hospitalis* or hospitaliz* or recover* or predictor* or "co-morbidit*").af.</w:t>
            </w:r>
          </w:p>
        </w:tc>
      </w:tr>
      <w:tr w:rsidR="00247455" w:rsidRPr="00093B73" w14:paraId="1D6F37DC" w14:textId="77777777" w:rsidTr="006B17F6">
        <w:tc>
          <w:tcPr>
            <w:tcW w:w="9016" w:type="dxa"/>
            <w:gridSpan w:val="2"/>
            <w:shd w:val="clear" w:color="auto" w:fill="D9D9D9" w:themeFill="background1" w:themeFillShade="D9"/>
          </w:tcPr>
          <w:p w14:paraId="260EB62A" w14:textId="77777777" w:rsidR="00247455" w:rsidRPr="00093B73" w:rsidRDefault="00247455" w:rsidP="006B17F6">
            <w:pPr>
              <w:spacing w:line="360" w:lineRule="auto"/>
              <w:jc w:val="center"/>
              <w:rPr>
                <w:b/>
                <w:bCs/>
                <w:sz w:val="22"/>
                <w:szCs w:val="22"/>
              </w:rPr>
            </w:pPr>
            <w:r w:rsidRPr="00093B73">
              <w:rPr>
                <w:b/>
                <w:bCs/>
                <w:sz w:val="22"/>
                <w:szCs w:val="22"/>
              </w:rPr>
              <w:t>Search in CINAHL (via EBCSO) – 398 results – 4pm, 9</w:t>
            </w:r>
            <w:r w:rsidRPr="00093B73">
              <w:rPr>
                <w:b/>
                <w:bCs/>
                <w:sz w:val="22"/>
                <w:szCs w:val="22"/>
                <w:vertAlign w:val="superscript"/>
              </w:rPr>
              <w:t>th</w:t>
            </w:r>
            <w:r w:rsidRPr="00093B73">
              <w:rPr>
                <w:b/>
                <w:bCs/>
                <w:sz w:val="22"/>
                <w:szCs w:val="22"/>
              </w:rPr>
              <w:t xml:space="preserve"> of January, 2023</w:t>
            </w:r>
          </w:p>
        </w:tc>
      </w:tr>
      <w:tr w:rsidR="00F2212A" w:rsidRPr="00093B73" w14:paraId="50A3400E" w14:textId="77777777" w:rsidTr="00EF0323">
        <w:tc>
          <w:tcPr>
            <w:tcW w:w="4508" w:type="dxa"/>
            <w:shd w:val="clear" w:color="auto" w:fill="F2F2F2" w:themeFill="background1" w:themeFillShade="F2"/>
          </w:tcPr>
          <w:p w14:paraId="66283F88" w14:textId="5DB240F8" w:rsidR="00F2212A" w:rsidRPr="006B4C0D" w:rsidRDefault="006B4C0D" w:rsidP="006B17F6">
            <w:pPr>
              <w:spacing w:line="360" w:lineRule="auto"/>
              <w:jc w:val="center"/>
              <w:rPr>
                <w:b/>
                <w:bCs/>
                <w:sz w:val="20"/>
                <w:szCs w:val="20"/>
              </w:rPr>
            </w:pPr>
            <w:r w:rsidRPr="006B4C0D">
              <w:rPr>
                <w:b/>
                <w:bCs/>
                <w:sz w:val="20"/>
                <w:szCs w:val="20"/>
              </w:rPr>
              <w:t xml:space="preserve">First search: </w:t>
            </w:r>
            <w:r w:rsidRPr="00201C25">
              <w:rPr>
                <w:sz w:val="20"/>
                <w:szCs w:val="20"/>
              </w:rPr>
              <w:t>398 results (4pm, January 9</w:t>
            </w:r>
            <w:r w:rsidRPr="00201C25">
              <w:rPr>
                <w:sz w:val="20"/>
                <w:szCs w:val="20"/>
                <w:vertAlign w:val="superscript"/>
              </w:rPr>
              <w:t>th</w:t>
            </w:r>
            <w:r w:rsidRPr="00201C25">
              <w:rPr>
                <w:sz w:val="20"/>
                <w:szCs w:val="20"/>
              </w:rPr>
              <w:t>, 2023)</w:t>
            </w:r>
          </w:p>
        </w:tc>
        <w:tc>
          <w:tcPr>
            <w:tcW w:w="4508" w:type="dxa"/>
            <w:shd w:val="clear" w:color="auto" w:fill="F2F2F2" w:themeFill="background1" w:themeFillShade="F2"/>
          </w:tcPr>
          <w:p w14:paraId="4A26E16F" w14:textId="327A1554" w:rsidR="00F2212A" w:rsidRPr="006B4C0D" w:rsidRDefault="00927C97" w:rsidP="006B17F6">
            <w:pPr>
              <w:spacing w:line="360" w:lineRule="auto"/>
              <w:jc w:val="center"/>
              <w:rPr>
                <w:b/>
                <w:bCs/>
                <w:sz w:val="20"/>
                <w:szCs w:val="20"/>
              </w:rPr>
            </w:pPr>
            <w:r>
              <w:rPr>
                <w:b/>
                <w:bCs/>
                <w:sz w:val="20"/>
                <w:szCs w:val="20"/>
              </w:rPr>
              <w:t xml:space="preserve">Second search: </w:t>
            </w:r>
            <w:r w:rsidRPr="00201C25">
              <w:rPr>
                <w:sz w:val="20"/>
                <w:szCs w:val="20"/>
              </w:rPr>
              <w:t>409 results (2pm, May 24</w:t>
            </w:r>
            <w:r w:rsidRPr="00201C25">
              <w:rPr>
                <w:sz w:val="20"/>
                <w:szCs w:val="20"/>
                <w:vertAlign w:val="superscript"/>
              </w:rPr>
              <w:t>th</w:t>
            </w:r>
            <w:r w:rsidRPr="00201C25">
              <w:rPr>
                <w:sz w:val="20"/>
                <w:szCs w:val="20"/>
              </w:rPr>
              <w:t>, 2024)</w:t>
            </w:r>
          </w:p>
        </w:tc>
      </w:tr>
      <w:tr w:rsidR="00247455" w:rsidRPr="00093B73" w14:paraId="60A914AC" w14:textId="77777777" w:rsidTr="006B17F6">
        <w:tc>
          <w:tcPr>
            <w:tcW w:w="9016" w:type="dxa"/>
            <w:gridSpan w:val="2"/>
          </w:tcPr>
          <w:p w14:paraId="061EA4E8" w14:textId="107CCB8F" w:rsidR="00247455" w:rsidRPr="00F2212A" w:rsidRDefault="00247455" w:rsidP="006B17F6">
            <w:pPr>
              <w:spacing w:line="360" w:lineRule="auto"/>
              <w:rPr>
                <w:sz w:val="22"/>
                <w:szCs w:val="22"/>
              </w:rPr>
            </w:pPr>
            <w:r w:rsidRPr="00093B73">
              <w:rPr>
                <w:sz w:val="22"/>
                <w:szCs w:val="22"/>
              </w:rPr>
              <w:t xml:space="preserve">TX ( "healthcare workers" or "health care workers" or "health workers" or "healthcare staff" or "health care staff" or "health staff" or "healthcare personnel" or "health care personnel" or "health personnel" or "healthcare professionals" or "health care professionals" or "health professionals" or "healthcare practitioner*" or "health care practitioner*" or "health practitioner*" or nurse* or doctor* or medic* or midwif* or midwives or physician* or clinician* or paramedic* or therapist* or "allied health professional*" ) AND TX ( "long COVID" or "long-COVID" or "long corona" or "long-corona" or "longcorona" or "post-COVID syndrome" or "post COVID syndrome" or "postCOVID syndrome" or "post-COVID-19 syndrome" or "post COVID-19 syndrome" or "postCOVID-19 syndrome" or "ongoing symptomatic covid*" or "post-COVID sequelae" or "post-acute sequelae of COVID" or "post-acute sequelae of corona" or "post-acute sequelae of Sars-Cov" ) AND TX ( experienc* or prevalence or impact* or symptom* or fatigue* or weakness or breathlessness or impaired or dysfunction or pain or anxiety or depress* or myalgia or cough or sweat* or dizz* or affected or vertigo or appetite or fever or nausea or vomit* or </w:t>
            </w:r>
            <w:r w:rsidRPr="00093B73">
              <w:rPr>
                <w:sz w:val="22"/>
                <w:szCs w:val="22"/>
              </w:rPr>
              <w:lastRenderedPageBreak/>
              <w:t>dyspnea or dyspepsia or "brain fog" or hospitalis* or hospitaliz* or recover* or predictor* or "co-morbidit*" )</w:t>
            </w:r>
          </w:p>
        </w:tc>
      </w:tr>
      <w:tr w:rsidR="00247455" w:rsidRPr="00093B73" w14:paraId="5AB63B2F" w14:textId="77777777" w:rsidTr="006B17F6">
        <w:tc>
          <w:tcPr>
            <w:tcW w:w="9016" w:type="dxa"/>
            <w:gridSpan w:val="2"/>
            <w:shd w:val="clear" w:color="auto" w:fill="D9D9D9" w:themeFill="background1" w:themeFillShade="D9"/>
          </w:tcPr>
          <w:p w14:paraId="518AF3C2" w14:textId="77777777" w:rsidR="00247455" w:rsidRPr="00093B73" w:rsidRDefault="00247455" w:rsidP="006B17F6">
            <w:pPr>
              <w:spacing w:line="360" w:lineRule="auto"/>
              <w:jc w:val="center"/>
              <w:rPr>
                <w:b/>
                <w:bCs/>
                <w:sz w:val="22"/>
                <w:szCs w:val="22"/>
              </w:rPr>
            </w:pPr>
            <w:r w:rsidRPr="00093B73">
              <w:rPr>
                <w:b/>
                <w:bCs/>
                <w:sz w:val="22"/>
                <w:szCs w:val="22"/>
              </w:rPr>
              <w:lastRenderedPageBreak/>
              <w:t>Search PubMed (via NCBI) – 2,355 results – 4:20pm, 9</w:t>
            </w:r>
            <w:r w:rsidRPr="00093B73">
              <w:rPr>
                <w:b/>
                <w:bCs/>
                <w:sz w:val="22"/>
                <w:szCs w:val="22"/>
                <w:vertAlign w:val="superscript"/>
              </w:rPr>
              <w:t>th</w:t>
            </w:r>
            <w:r w:rsidRPr="00093B73">
              <w:rPr>
                <w:b/>
                <w:bCs/>
                <w:sz w:val="22"/>
                <w:szCs w:val="22"/>
              </w:rPr>
              <w:t xml:space="preserve"> of January, 2023</w:t>
            </w:r>
          </w:p>
        </w:tc>
      </w:tr>
      <w:tr w:rsidR="00927C97" w:rsidRPr="00093B73" w14:paraId="31C863ED" w14:textId="1108BB7F" w:rsidTr="00927C97">
        <w:tc>
          <w:tcPr>
            <w:tcW w:w="4508" w:type="dxa"/>
            <w:shd w:val="clear" w:color="auto" w:fill="F2F2F2" w:themeFill="background1" w:themeFillShade="F2"/>
            <w:tcMar>
              <w:left w:w="28" w:type="dxa"/>
              <w:right w:w="28" w:type="dxa"/>
            </w:tcMar>
          </w:tcPr>
          <w:p w14:paraId="7FAB0BAF" w14:textId="313EBC02" w:rsidR="00927C97" w:rsidRPr="006C3F22" w:rsidRDefault="00927C97" w:rsidP="00927C97">
            <w:pPr>
              <w:spacing w:line="360" w:lineRule="auto"/>
              <w:jc w:val="center"/>
              <w:rPr>
                <w:b/>
                <w:bCs/>
                <w:sz w:val="20"/>
                <w:szCs w:val="20"/>
              </w:rPr>
            </w:pPr>
            <w:r>
              <w:rPr>
                <w:b/>
                <w:bCs/>
                <w:sz w:val="20"/>
                <w:szCs w:val="20"/>
              </w:rPr>
              <w:t xml:space="preserve">First search: </w:t>
            </w:r>
            <w:r w:rsidRPr="00201C25">
              <w:rPr>
                <w:sz w:val="20"/>
                <w:szCs w:val="20"/>
              </w:rPr>
              <w:t>2,355 results (4:20pm, January 9</w:t>
            </w:r>
            <w:r w:rsidRPr="00201C25">
              <w:rPr>
                <w:sz w:val="20"/>
                <w:szCs w:val="20"/>
                <w:vertAlign w:val="superscript"/>
              </w:rPr>
              <w:t>th</w:t>
            </w:r>
            <w:r w:rsidRPr="00201C25">
              <w:rPr>
                <w:sz w:val="20"/>
                <w:szCs w:val="20"/>
              </w:rPr>
              <w:t>, 2023)</w:t>
            </w:r>
          </w:p>
        </w:tc>
        <w:tc>
          <w:tcPr>
            <w:tcW w:w="4508" w:type="dxa"/>
            <w:shd w:val="clear" w:color="auto" w:fill="F2F2F2" w:themeFill="background1" w:themeFillShade="F2"/>
            <w:tcMar>
              <w:left w:w="0" w:type="dxa"/>
              <w:right w:w="0" w:type="dxa"/>
            </w:tcMar>
          </w:tcPr>
          <w:p w14:paraId="170DAE8D" w14:textId="02EE03EC" w:rsidR="00927C97" w:rsidRPr="00093B73" w:rsidRDefault="00927C97" w:rsidP="00927C97">
            <w:pPr>
              <w:jc w:val="center"/>
            </w:pPr>
            <w:r>
              <w:rPr>
                <w:b/>
                <w:bCs/>
                <w:sz w:val="20"/>
                <w:szCs w:val="20"/>
              </w:rPr>
              <w:t xml:space="preserve">Second Search: </w:t>
            </w:r>
            <w:r w:rsidRPr="00201C25">
              <w:rPr>
                <w:sz w:val="20"/>
                <w:szCs w:val="20"/>
              </w:rPr>
              <w:t>2,727 results (2:20pm, May 24</w:t>
            </w:r>
            <w:r w:rsidRPr="00201C25">
              <w:rPr>
                <w:sz w:val="20"/>
                <w:szCs w:val="20"/>
                <w:vertAlign w:val="superscript"/>
              </w:rPr>
              <w:t>th</w:t>
            </w:r>
            <w:r w:rsidRPr="00201C25">
              <w:rPr>
                <w:sz w:val="20"/>
                <w:szCs w:val="20"/>
              </w:rPr>
              <w:t>, 2024)</w:t>
            </w:r>
          </w:p>
        </w:tc>
      </w:tr>
      <w:tr w:rsidR="00927C97" w:rsidRPr="00093B73" w14:paraId="65E36978" w14:textId="77777777" w:rsidTr="006B17F6">
        <w:tc>
          <w:tcPr>
            <w:tcW w:w="9016" w:type="dxa"/>
            <w:gridSpan w:val="2"/>
          </w:tcPr>
          <w:p w14:paraId="1C094E85" w14:textId="77777777" w:rsidR="00927C97" w:rsidRDefault="00927C97" w:rsidP="00927C97">
            <w:pPr>
              <w:spacing w:line="360" w:lineRule="auto"/>
              <w:rPr>
                <w:sz w:val="22"/>
                <w:szCs w:val="22"/>
              </w:rPr>
            </w:pPr>
            <w:r w:rsidRPr="00093B73">
              <w:rPr>
                <w:sz w:val="22"/>
                <w:szCs w:val="22"/>
              </w:rPr>
              <w:t>(("healthcare workers" or "health care workers" or "health workers" or "healthcare staff" or "health care staff" or "health staff" or "healthcare personnel" or "health care personnel" or "health personnel" or "healthcare professionals" or "health care professionals" or "health professionals" or "healthcare practitioner*" or "health care practitioner*" or "health practitioner*" or nurse* or doctor* or medic* or midwif* or midwives or physician* or clinician* or paramedic* or therapist* or "allied health professional*") AND ("long COVID" or "long-COVID" or "long corona" or "long-corona" or "longcorona" or "post-COVID syndrome" or "post COVID syndrome" or "postCOVID syndrome" or "post-COVID-19 syndrome" or "post COVID-19 syndrome" or "postCOVID-19 syndrome" or "ongoing symptomatic covid*" or "post-COVID sequelae" or "post-acute sequelae of COVID" or "post-acute sequelae of corona" or "post-acute sequelae of Sars-Cov")) AND (experienc* or prevalence or impact* or symptom* or fatigue* or weakness or breathlessness or impaired or dysfunction or pain or anxiety or depress* or myalgia or cough or sweat* or dizz* or affected or vertigo or appetite or fever or nausea or vomit* or dyspnea or dyspepsia or "brain fog" or hospitalis* or hospitaliz* or recover* or predictor* or "co-morbidit*")</w:t>
            </w:r>
          </w:p>
          <w:p w14:paraId="2C1612FE" w14:textId="77777777" w:rsidR="00927C97" w:rsidRPr="00093B73" w:rsidRDefault="00927C97" w:rsidP="00927C97">
            <w:pPr>
              <w:rPr>
                <w:sz w:val="12"/>
                <w:szCs w:val="12"/>
              </w:rPr>
            </w:pPr>
          </w:p>
        </w:tc>
      </w:tr>
    </w:tbl>
    <w:p w14:paraId="60522092" w14:textId="77777777" w:rsidR="00247455" w:rsidRPr="00093B73" w:rsidRDefault="00247455" w:rsidP="00247455">
      <w:pPr>
        <w:spacing w:line="360" w:lineRule="auto"/>
        <w:rPr>
          <w:sz w:val="2"/>
          <w:szCs w:val="2"/>
        </w:rPr>
      </w:pPr>
    </w:p>
    <w:p w14:paraId="49B8642B" w14:textId="77777777" w:rsidR="00247455" w:rsidRPr="00093B73" w:rsidRDefault="00247455" w:rsidP="00247455">
      <w:pPr>
        <w:rPr>
          <w:sz w:val="2"/>
          <w:szCs w:val="2"/>
        </w:rPr>
      </w:pPr>
      <w:r w:rsidRPr="00093B73">
        <w:rPr>
          <w:sz w:val="2"/>
          <w:szCs w:val="2"/>
        </w:rPr>
        <w:br w:type="page"/>
      </w:r>
    </w:p>
    <w:p w14:paraId="41E7AB60" w14:textId="77777777" w:rsidR="00247455" w:rsidRPr="00093B73" w:rsidRDefault="00247455" w:rsidP="00247455">
      <w:pPr>
        <w:spacing w:line="360" w:lineRule="auto"/>
        <w:jc w:val="center"/>
        <w:rPr>
          <w:sz w:val="2"/>
          <w:szCs w:val="2"/>
        </w:rPr>
      </w:pPr>
      <w:r w:rsidRPr="00093B73">
        <w:rPr>
          <w:b/>
          <w:bCs/>
        </w:rPr>
        <w:lastRenderedPageBreak/>
        <w:t xml:space="preserve">Appendix 2: </w:t>
      </w:r>
      <w:r w:rsidRPr="00093B73">
        <w:t>Inclusion and exclusion criteria for the review.</w:t>
      </w:r>
    </w:p>
    <w:tbl>
      <w:tblPr>
        <w:tblStyle w:val="TableGrid"/>
        <w:tblW w:w="0" w:type="auto"/>
        <w:tblLook w:val="04A0" w:firstRow="1" w:lastRow="0" w:firstColumn="1" w:lastColumn="0" w:noHBand="0" w:noVBand="1"/>
      </w:tblPr>
      <w:tblGrid>
        <w:gridCol w:w="4536"/>
        <w:gridCol w:w="4474"/>
      </w:tblGrid>
      <w:tr w:rsidR="00247455" w:rsidRPr="00093B73" w14:paraId="16EF5926" w14:textId="77777777" w:rsidTr="006B17F6">
        <w:tc>
          <w:tcPr>
            <w:tcW w:w="4536" w:type="dxa"/>
            <w:shd w:val="clear" w:color="auto" w:fill="D9D9D9" w:themeFill="background1" w:themeFillShade="D9"/>
          </w:tcPr>
          <w:p w14:paraId="6FA64EF9" w14:textId="77777777" w:rsidR="00247455" w:rsidRPr="00093B73" w:rsidRDefault="00247455" w:rsidP="006B17F6">
            <w:pPr>
              <w:spacing w:line="276" w:lineRule="auto"/>
              <w:jc w:val="center"/>
              <w:rPr>
                <w:b/>
                <w:bCs/>
                <w:sz w:val="22"/>
                <w:szCs w:val="22"/>
              </w:rPr>
            </w:pPr>
            <w:r w:rsidRPr="00093B73">
              <w:rPr>
                <w:b/>
                <w:bCs/>
                <w:sz w:val="22"/>
                <w:szCs w:val="22"/>
              </w:rPr>
              <w:t>Inclusion Criteria:</w:t>
            </w:r>
          </w:p>
        </w:tc>
        <w:tc>
          <w:tcPr>
            <w:tcW w:w="4474" w:type="dxa"/>
            <w:shd w:val="clear" w:color="auto" w:fill="D9D9D9" w:themeFill="background1" w:themeFillShade="D9"/>
          </w:tcPr>
          <w:p w14:paraId="5A30A323" w14:textId="77777777" w:rsidR="00247455" w:rsidRPr="00093B73" w:rsidRDefault="00247455" w:rsidP="006B17F6">
            <w:pPr>
              <w:spacing w:line="276" w:lineRule="auto"/>
              <w:jc w:val="center"/>
              <w:rPr>
                <w:b/>
                <w:bCs/>
                <w:sz w:val="22"/>
                <w:szCs w:val="22"/>
              </w:rPr>
            </w:pPr>
            <w:r w:rsidRPr="00093B73">
              <w:rPr>
                <w:b/>
                <w:bCs/>
                <w:sz w:val="22"/>
                <w:szCs w:val="22"/>
              </w:rPr>
              <w:t>Exclusion Criteria:</w:t>
            </w:r>
          </w:p>
        </w:tc>
      </w:tr>
      <w:tr w:rsidR="00247455" w:rsidRPr="00093B73" w14:paraId="1F32D368" w14:textId="77777777" w:rsidTr="006B17F6">
        <w:tc>
          <w:tcPr>
            <w:tcW w:w="4536" w:type="dxa"/>
            <w:shd w:val="clear" w:color="auto" w:fill="F2F2F2" w:themeFill="background1" w:themeFillShade="F2"/>
          </w:tcPr>
          <w:p w14:paraId="773BBBB3" w14:textId="77777777" w:rsidR="00247455" w:rsidRPr="00093B73" w:rsidRDefault="00247455" w:rsidP="006B17F6">
            <w:pPr>
              <w:spacing w:line="276" w:lineRule="auto"/>
              <w:rPr>
                <w:b/>
                <w:bCs/>
                <w:sz w:val="22"/>
                <w:szCs w:val="22"/>
              </w:rPr>
            </w:pPr>
            <w:r w:rsidRPr="00093B73">
              <w:rPr>
                <w:b/>
                <w:bCs/>
                <w:sz w:val="22"/>
                <w:szCs w:val="22"/>
              </w:rPr>
              <w:t>Population:</w:t>
            </w:r>
          </w:p>
        </w:tc>
        <w:tc>
          <w:tcPr>
            <w:tcW w:w="4474" w:type="dxa"/>
            <w:shd w:val="clear" w:color="auto" w:fill="F2F2F2" w:themeFill="background1" w:themeFillShade="F2"/>
          </w:tcPr>
          <w:p w14:paraId="499CCB5F" w14:textId="77777777" w:rsidR="00247455" w:rsidRPr="00093B73" w:rsidRDefault="00247455" w:rsidP="006B17F6">
            <w:pPr>
              <w:spacing w:line="276" w:lineRule="auto"/>
              <w:rPr>
                <w:b/>
                <w:bCs/>
                <w:sz w:val="22"/>
                <w:szCs w:val="22"/>
              </w:rPr>
            </w:pPr>
            <w:r w:rsidRPr="00093B73">
              <w:rPr>
                <w:b/>
                <w:bCs/>
                <w:sz w:val="22"/>
                <w:szCs w:val="22"/>
              </w:rPr>
              <w:t>Population:</w:t>
            </w:r>
          </w:p>
        </w:tc>
      </w:tr>
      <w:tr w:rsidR="00B120C6" w:rsidRPr="00093B73" w14:paraId="05292FA7" w14:textId="77777777" w:rsidTr="006B17F6">
        <w:tc>
          <w:tcPr>
            <w:tcW w:w="4536" w:type="dxa"/>
          </w:tcPr>
          <w:p w14:paraId="5564773B" w14:textId="77777777" w:rsidR="00B120C6" w:rsidRPr="00093B73" w:rsidRDefault="00B120C6" w:rsidP="00B120C6">
            <w:pPr>
              <w:pStyle w:val="ListParagraph"/>
              <w:numPr>
                <w:ilvl w:val="0"/>
                <w:numId w:val="8"/>
              </w:numPr>
              <w:spacing w:after="0"/>
              <w:rPr>
                <w:sz w:val="22"/>
                <w:szCs w:val="22"/>
              </w:rPr>
            </w:pPr>
            <w:r w:rsidRPr="00093B73">
              <w:rPr>
                <w:sz w:val="22"/>
                <w:szCs w:val="22"/>
              </w:rPr>
              <w:t>Studies with HCWs, either clinical or non-clinical, who developed long COVID.</w:t>
            </w:r>
          </w:p>
          <w:p w14:paraId="1940C162" w14:textId="0A3EFD6F" w:rsidR="00B120C6" w:rsidRPr="00093B73" w:rsidRDefault="00B120C6" w:rsidP="00B120C6">
            <w:pPr>
              <w:pStyle w:val="ListParagraph"/>
              <w:numPr>
                <w:ilvl w:val="0"/>
                <w:numId w:val="8"/>
              </w:numPr>
              <w:spacing w:after="0"/>
              <w:rPr>
                <w:sz w:val="22"/>
                <w:szCs w:val="22"/>
                <w:lang w:val="en-GB"/>
              </w:rPr>
            </w:pPr>
            <w:r w:rsidRPr="00093B73">
              <w:rPr>
                <w:sz w:val="22"/>
                <w:szCs w:val="22"/>
              </w:rPr>
              <w:t>Human subjects.</w:t>
            </w:r>
          </w:p>
        </w:tc>
        <w:tc>
          <w:tcPr>
            <w:tcW w:w="4474" w:type="dxa"/>
          </w:tcPr>
          <w:p w14:paraId="20E276CD" w14:textId="77777777" w:rsidR="00B120C6" w:rsidRPr="00093B73" w:rsidRDefault="00B120C6" w:rsidP="00B120C6">
            <w:pPr>
              <w:pStyle w:val="ListParagraph"/>
              <w:numPr>
                <w:ilvl w:val="0"/>
                <w:numId w:val="9"/>
              </w:numPr>
              <w:spacing w:after="0"/>
              <w:rPr>
                <w:sz w:val="22"/>
                <w:szCs w:val="22"/>
              </w:rPr>
            </w:pPr>
            <w:r w:rsidRPr="00093B73">
              <w:rPr>
                <w:sz w:val="22"/>
                <w:szCs w:val="22"/>
              </w:rPr>
              <w:t>Studies with HCW</w:t>
            </w:r>
            <w:r>
              <w:rPr>
                <w:sz w:val="22"/>
                <w:szCs w:val="22"/>
              </w:rPr>
              <w:t>s</w:t>
            </w:r>
            <w:r w:rsidRPr="00093B73">
              <w:rPr>
                <w:sz w:val="22"/>
                <w:szCs w:val="22"/>
              </w:rPr>
              <w:t xml:space="preserve"> who did not develop long COVID.</w:t>
            </w:r>
          </w:p>
          <w:p w14:paraId="2AF44767" w14:textId="77777777" w:rsidR="00B120C6" w:rsidRDefault="00B120C6" w:rsidP="00B120C6">
            <w:pPr>
              <w:pStyle w:val="ListParagraph"/>
              <w:numPr>
                <w:ilvl w:val="0"/>
                <w:numId w:val="9"/>
              </w:numPr>
              <w:spacing w:after="0"/>
              <w:rPr>
                <w:sz w:val="22"/>
                <w:szCs w:val="22"/>
              </w:rPr>
            </w:pPr>
            <w:r w:rsidRPr="00093B73">
              <w:rPr>
                <w:sz w:val="22"/>
                <w:szCs w:val="22"/>
              </w:rPr>
              <w:t>Studies with people who developed long COVID but were not HCWs.</w:t>
            </w:r>
          </w:p>
          <w:p w14:paraId="2898B374" w14:textId="78640558" w:rsidR="00B120C6" w:rsidRPr="00093B73" w:rsidRDefault="00B120C6" w:rsidP="00B120C6">
            <w:pPr>
              <w:pStyle w:val="ListParagraph"/>
              <w:numPr>
                <w:ilvl w:val="0"/>
                <w:numId w:val="9"/>
              </w:numPr>
              <w:spacing w:after="0"/>
              <w:rPr>
                <w:sz w:val="22"/>
                <w:szCs w:val="22"/>
                <w:lang w:val="en-GB"/>
              </w:rPr>
            </w:pPr>
            <w:r>
              <w:rPr>
                <w:sz w:val="22"/>
                <w:szCs w:val="22"/>
              </w:rPr>
              <w:t>Studies with people who developed long COVID, including HCWs, but do not present separate results for this group.</w:t>
            </w:r>
          </w:p>
        </w:tc>
      </w:tr>
      <w:tr w:rsidR="00B120C6" w:rsidRPr="00093B73" w14:paraId="5247CE30" w14:textId="77777777" w:rsidTr="006B17F6">
        <w:tc>
          <w:tcPr>
            <w:tcW w:w="4536" w:type="dxa"/>
            <w:shd w:val="clear" w:color="auto" w:fill="F2F2F2" w:themeFill="background1" w:themeFillShade="F2"/>
          </w:tcPr>
          <w:p w14:paraId="1815CA39" w14:textId="6DDEDE86" w:rsidR="00B120C6" w:rsidRPr="00093B73" w:rsidRDefault="00B120C6" w:rsidP="00B120C6">
            <w:pPr>
              <w:spacing w:line="276" w:lineRule="auto"/>
              <w:rPr>
                <w:b/>
                <w:bCs/>
                <w:sz w:val="22"/>
                <w:szCs w:val="22"/>
              </w:rPr>
            </w:pPr>
            <w:r w:rsidRPr="00093B73">
              <w:rPr>
                <w:b/>
                <w:bCs/>
                <w:sz w:val="22"/>
                <w:szCs w:val="22"/>
              </w:rPr>
              <w:t>Phenomenon of Interest:</w:t>
            </w:r>
          </w:p>
        </w:tc>
        <w:tc>
          <w:tcPr>
            <w:tcW w:w="4474" w:type="dxa"/>
            <w:shd w:val="clear" w:color="auto" w:fill="F2F2F2" w:themeFill="background1" w:themeFillShade="F2"/>
          </w:tcPr>
          <w:p w14:paraId="16FBBB29" w14:textId="4EAE6631" w:rsidR="00B120C6" w:rsidRPr="00093B73" w:rsidRDefault="00B120C6" w:rsidP="00B120C6">
            <w:pPr>
              <w:spacing w:line="276" w:lineRule="auto"/>
              <w:rPr>
                <w:b/>
                <w:bCs/>
                <w:sz w:val="22"/>
                <w:szCs w:val="22"/>
              </w:rPr>
            </w:pPr>
            <w:r w:rsidRPr="00093B73">
              <w:rPr>
                <w:b/>
                <w:bCs/>
                <w:sz w:val="22"/>
                <w:szCs w:val="22"/>
              </w:rPr>
              <w:t>Phenomenon of Interest:</w:t>
            </w:r>
          </w:p>
        </w:tc>
      </w:tr>
      <w:tr w:rsidR="00B120C6" w:rsidRPr="00093B73" w14:paraId="3E0C9F2E" w14:textId="77777777" w:rsidTr="006B17F6">
        <w:tc>
          <w:tcPr>
            <w:tcW w:w="4536" w:type="dxa"/>
          </w:tcPr>
          <w:p w14:paraId="1264EF1B" w14:textId="77777777" w:rsidR="00B120C6" w:rsidRPr="00093B73" w:rsidRDefault="00B120C6" w:rsidP="00B120C6">
            <w:pPr>
              <w:pStyle w:val="ListParagraph"/>
              <w:numPr>
                <w:ilvl w:val="0"/>
                <w:numId w:val="10"/>
              </w:numPr>
              <w:spacing w:after="0"/>
              <w:rPr>
                <w:sz w:val="22"/>
                <w:szCs w:val="22"/>
              </w:rPr>
            </w:pPr>
            <w:r w:rsidRPr="00093B73">
              <w:rPr>
                <w:sz w:val="22"/>
                <w:szCs w:val="22"/>
              </w:rPr>
              <w:t>The symptoms and prevalence of long COVID among HCWs.</w:t>
            </w:r>
          </w:p>
          <w:p w14:paraId="4535AC6F" w14:textId="77777777" w:rsidR="00B120C6" w:rsidRPr="00093B73" w:rsidRDefault="00B120C6" w:rsidP="00B120C6">
            <w:pPr>
              <w:pStyle w:val="ListParagraph"/>
              <w:numPr>
                <w:ilvl w:val="0"/>
                <w:numId w:val="10"/>
              </w:numPr>
              <w:spacing w:after="0"/>
              <w:rPr>
                <w:sz w:val="22"/>
                <w:szCs w:val="22"/>
              </w:rPr>
            </w:pPr>
            <w:r w:rsidRPr="00093B73">
              <w:rPr>
                <w:sz w:val="22"/>
                <w:szCs w:val="22"/>
              </w:rPr>
              <w:t>The impact of long COVID on the lives of HCWs.</w:t>
            </w:r>
          </w:p>
          <w:p w14:paraId="3724FF0F" w14:textId="77777777" w:rsidR="00B120C6" w:rsidRPr="00093B73" w:rsidRDefault="00B120C6" w:rsidP="00B120C6">
            <w:pPr>
              <w:pStyle w:val="ListParagraph"/>
              <w:numPr>
                <w:ilvl w:val="0"/>
                <w:numId w:val="10"/>
              </w:numPr>
              <w:spacing w:after="0"/>
              <w:rPr>
                <w:sz w:val="22"/>
                <w:szCs w:val="22"/>
              </w:rPr>
            </w:pPr>
            <w:r w:rsidRPr="00093B73">
              <w:rPr>
                <w:sz w:val="22"/>
                <w:szCs w:val="22"/>
              </w:rPr>
              <w:t>The impact of long COVID among HCWs on healthcare systems.</w:t>
            </w:r>
          </w:p>
          <w:p w14:paraId="2159A909" w14:textId="77777777" w:rsidR="00B120C6" w:rsidRPr="00093B73" w:rsidRDefault="00B120C6" w:rsidP="00B120C6">
            <w:pPr>
              <w:pStyle w:val="ListParagraph"/>
              <w:numPr>
                <w:ilvl w:val="0"/>
                <w:numId w:val="10"/>
              </w:numPr>
              <w:spacing w:after="0"/>
              <w:rPr>
                <w:sz w:val="22"/>
                <w:szCs w:val="22"/>
              </w:rPr>
            </w:pPr>
            <w:r w:rsidRPr="00093B73">
              <w:rPr>
                <w:sz w:val="22"/>
                <w:szCs w:val="22"/>
              </w:rPr>
              <w:t>Characteristics that are associated with the development of ongoing symptomatic COVID-19, between 4 and 12 weeks after initial infection.</w:t>
            </w:r>
          </w:p>
          <w:p w14:paraId="1E251498" w14:textId="07B675CC" w:rsidR="00B120C6" w:rsidRPr="00093B73" w:rsidRDefault="00B120C6" w:rsidP="00B120C6">
            <w:pPr>
              <w:pStyle w:val="ListParagraph"/>
              <w:numPr>
                <w:ilvl w:val="0"/>
                <w:numId w:val="10"/>
              </w:numPr>
              <w:spacing w:after="0"/>
              <w:rPr>
                <w:sz w:val="22"/>
                <w:szCs w:val="22"/>
                <w:lang w:val="en-GB"/>
              </w:rPr>
            </w:pPr>
            <w:r w:rsidRPr="00093B73">
              <w:rPr>
                <w:sz w:val="22"/>
                <w:szCs w:val="22"/>
              </w:rPr>
              <w:t>Characteristics that are associated with the development of post-COVID syndrome, 12 weeks or more after initial infection.</w:t>
            </w:r>
          </w:p>
        </w:tc>
        <w:tc>
          <w:tcPr>
            <w:tcW w:w="4474" w:type="dxa"/>
          </w:tcPr>
          <w:p w14:paraId="716934EF" w14:textId="77777777" w:rsidR="00B120C6" w:rsidRPr="00093B73" w:rsidRDefault="00B120C6" w:rsidP="00B120C6">
            <w:pPr>
              <w:pStyle w:val="ListParagraph"/>
              <w:numPr>
                <w:ilvl w:val="0"/>
                <w:numId w:val="11"/>
              </w:numPr>
              <w:spacing w:after="0"/>
              <w:rPr>
                <w:sz w:val="22"/>
                <w:szCs w:val="22"/>
              </w:rPr>
            </w:pPr>
            <w:r w:rsidRPr="00093B73">
              <w:rPr>
                <w:sz w:val="22"/>
                <w:szCs w:val="22"/>
              </w:rPr>
              <w:t xml:space="preserve">Studies that do not explore </w:t>
            </w:r>
            <w:r>
              <w:rPr>
                <w:sz w:val="22"/>
                <w:szCs w:val="22"/>
              </w:rPr>
              <w:t>any of the listed aspects of interest</w:t>
            </w:r>
            <w:r w:rsidRPr="00093B73">
              <w:rPr>
                <w:sz w:val="22"/>
                <w:szCs w:val="22"/>
              </w:rPr>
              <w:t xml:space="preserve"> </w:t>
            </w:r>
            <w:r>
              <w:rPr>
                <w:sz w:val="22"/>
                <w:szCs w:val="22"/>
              </w:rPr>
              <w:t>about</w:t>
            </w:r>
            <w:r w:rsidRPr="00093B73">
              <w:rPr>
                <w:sz w:val="22"/>
                <w:szCs w:val="22"/>
              </w:rPr>
              <w:t xml:space="preserve"> long COVID.</w:t>
            </w:r>
          </w:p>
          <w:p w14:paraId="31F924FC" w14:textId="6C20975A" w:rsidR="00B120C6" w:rsidRPr="00093B73" w:rsidRDefault="00B120C6" w:rsidP="00B120C6">
            <w:pPr>
              <w:pStyle w:val="ListParagraph"/>
              <w:numPr>
                <w:ilvl w:val="0"/>
                <w:numId w:val="11"/>
              </w:numPr>
              <w:spacing w:after="0"/>
              <w:rPr>
                <w:sz w:val="22"/>
                <w:szCs w:val="22"/>
                <w:lang w:val="en-GB"/>
              </w:rPr>
            </w:pPr>
            <w:r w:rsidRPr="00093B73">
              <w:rPr>
                <w:sz w:val="22"/>
                <w:szCs w:val="22"/>
              </w:rPr>
              <w:t>Studies that look only at the experience of working in healthcare during the COVID-19 pandemic.</w:t>
            </w:r>
          </w:p>
        </w:tc>
      </w:tr>
      <w:tr w:rsidR="00B120C6" w:rsidRPr="00093B73" w14:paraId="2E2AE943" w14:textId="77777777" w:rsidTr="006B17F6">
        <w:tc>
          <w:tcPr>
            <w:tcW w:w="4536" w:type="dxa"/>
            <w:shd w:val="clear" w:color="auto" w:fill="F2F2F2" w:themeFill="background1" w:themeFillShade="F2"/>
          </w:tcPr>
          <w:p w14:paraId="05437411" w14:textId="7F78ED9C" w:rsidR="00B120C6" w:rsidRPr="00093B73" w:rsidRDefault="00B120C6" w:rsidP="00B120C6">
            <w:pPr>
              <w:spacing w:line="276" w:lineRule="auto"/>
              <w:rPr>
                <w:b/>
                <w:bCs/>
                <w:sz w:val="22"/>
                <w:szCs w:val="22"/>
              </w:rPr>
            </w:pPr>
            <w:r w:rsidRPr="00093B73">
              <w:rPr>
                <w:b/>
                <w:bCs/>
                <w:sz w:val="22"/>
                <w:szCs w:val="22"/>
              </w:rPr>
              <w:t>Study Design:</w:t>
            </w:r>
          </w:p>
        </w:tc>
        <w:tc>
          <w:tcPr>
            <w:tcW w:w="4474" w:type="dxa"/>
            <w:shd w:val="clear" w:color="auto" w:fill="F2F2F2" w:themeFill="background1" w:themeFillShade="F2"/>
          </w:tcPr>
          <w:p w14:paraId="07C8672D" w14:textId="0D037E89" w:rsidR="00B120C6" w:rsidRPr="00093B73" w:rsidRDefault="00B120C6" w:rsidP="00B120C6">
            <w:pPr>
              <w:spacing w:line="276" w:lineRule="auto"/>
              <w:rPr>
                <w:b/>
                <w:bCs/>
                <w:sz w:val="22"/>
                <w:szCs w:val="22"/>
              </w:rPr>
            </w:pPr>
            <w:r w:rsidRPr="00093B73">
              <w:rPr>
                <w:b/>
                <w:bCs/>
                <w:sz w:val="22"/>
                <w:szCs w:val="22"/>
              </w:rPr>
              <w:t>Study Design:</w:t>
            </w:r>
          </w:p>
        </w:tc>
      </w:tr>
      <w:tr w:rsidR="00B120C6" w:rsidRPr="00093B73" w14:paraId="030106A0" w14:textId="77777777" w:rsidTr="006B17F6">
        <w:tc>
          <w:tcPr>
            <w:tcW w:w="4536" w:type="dxa"/>
          </w:tcPr>
          <w:p w14:paraId="363816D2" w14:textId="77777777" w:rsidR="00B120C6" w:rsidRPr="00093B73" w:rsidRDefault="00B120C6" w:rsidP="00B120C6">
            <w:pPr>
              <w:pStyle w:val="ListParagraph"/>
              <w:numPr>
                <w:ilvl w:val="0"/>
                <w:numId w:val="12"/>
              </w:numPr>
              <w:spacing w:after="0"/>
              <w:rPr>
                <w:sz w:val="22"/>
                <w:szCs w:val="22"/>
              </w:rPr>
            </w:pPr>
            <w:r w:rsidRPr="00093B73">
              <w:rPr>
                <w:sz w:val="22"/>
                <w:szCs w:val="22"/>
              </w:rPr>
              <w:t>Cross-sectional or longitudinal studies that explore HCWs’ experiences with long COVID.</w:t>
            </w:r>
          </w:p>
          <w:p w14:paraId="20D055E6" w14:textId="77777777" w:rsidR="00B120C6" w:rsidRPr="00093B73" w:rsidRDefault="00B120C6" w:rsidP="00B120C6">
            <w:pPr>
              <w:pStyle w:val="ListParagraph"/>
              <w:numPr>
                <w:ilvl w:val="0"/>
                <w:numId w:val="12"/>
              </w:numPr>
              <w:spacing w:after="0"/>
              <w:rPr>
                <w:sz w:val="22"/>
                <w:szCs w:val="22"/>
              </w:rPr>
            </w:pPr>
            <w:r w:rsidRPr="00093B73">
              <w:rPr>
                <w:sz w:val="22"/>
                <w:szCs w:val="22"/>
              </w:rPr>
              <w:t>Any other design which explores the nature, prevalence, or impacts of long COVID among a sample of HCWs.</w:t>
            </w:r>
          </w:p>
          <w:p w14:paraId="3D849378" w14:textId="77777777" w:rsidR="00B120C6" w:rsidRPr="00BF03AD" w:rsidRDefault="00B120C6" w:rsidP="00B120C6">
            <w:pPr>
              <w:pStyle w:val="ListParagraph"/>
              <w:numPr>
                <w:ilvl w:val="0"/>
                <w:numId w:val="12"/>
              </w:numPr>
              <w:spacing w:after="0"/>
              <w:rPr>
                <w:sz w:val="22"/>
                <w:szCs w:val="22"/>
                <w:lang w:val="en-GB"/>
              </w:rPr>
            </w:pPr>
            <w:r w:rsidRPr="00093B73">
              <w:rPr>
                <w:sz w:val="22"/>
                <w:szCs w:val="22"/>
              </w:rPr>
              <w:t>Qualitative or mixed methods studies that explore HCWs’ experiences with long COVID.</w:t>
            </w:r>
          </w:p>
          <w:p w14:paraId="42ED6561" w14:textId="447CEEE0" w:rsidR="00BF03AD" w:rsidRPr="00093B73" w:rsidRDefault="00BF03AD" w:rsidP="00B120C6">
            <w:pPr>
              <w:pStyle w:val="ListParagraph"/>
              <w:numPr>
                <w:ilvl w:val="0"/>
                <w:numId w:val="12"/>
              </w:numPr>
              <w:spacing w:after="0"/>
              <w:rPr>
                <w:sz w:val="22"/>
                <w:szCs w:val="22"/>
                <w:lang w:val="en-GB"/>
              </w:rPr>
            </w:pPr>
            <w:r>
              <w:rPr>
                <w:sz w:val="22"/>
                <w:szCs w:val="22"/>
              </w:rPr>
              <w:t xml:space="preserve">Papers that are published as peer-reviewed </w:t>
            </w:r>
            <w:r w:rsidR="00A33FD1">
              <w:rPr>
                <w:sz w:val="22"/>
                <w:szCs w:val="22"/>
              </w:rPr>
              <w:t>articles</w:t>
            </w:r>
            <w:r w:rsidR="00A33FD1">
              <w:t xml:space="preserve"> or</w:t>
            </w:r>
            <w:r>
              <w:rPr>
                <w:sz w:val="22"/>
                <w:szCs w:val="22"/>
              </w:rPr>
              <w:t xml:space="preserve"> have not</w:t>
            </w:r>
            <w:r w:rsidR="00A33FD1">
              <w:rPr>
                <w:sz w:val="22"/>
                <w:szCs w:val="22"/>
              </w:rPr>
              <w:t xml:space="preserve"> yet been</w:t>
            </w:r>
            <w:r>
              <w:rPr>
                <w:sz w:val="22"/>
                <w:szCs w:val="22"/>
              </w:rPr>
              <w:t xml:space="preserve"> published but have been shared as a pre-print.</w:t>
            </w:r>
          </w:p>
        </w:tc>
        <w:tc>
          <w:tcPr>
            <w:tcW w:w="4474" w:type="dxa"/>
          </w:tcPr>
          <w:p w14:paraId="4DFFB402" w14:textId="77777777" w:rsidR="00B120C6" w:rsidRPr="00093B73" w:rsidRDefault="00B120C6" w:rsidP="00B120C6">
            <w:pPr>
              <w:pStyle w:val="ListParagraph"/>
              <w:numPr>
                <w:ilvl w:val="0"/>
                <w:numId w:val="13"/>
              </w:numPr>
              <w:spacing w:after="0"/>
              <w:rPr>
                <w:sz w:val="22"/>
                <w:szCs w:val="22"/>
              </w:rPr>
            </w:pPr>
            <w:r w:rsidRPr="00093B73">
              <w:rPr>
                <w:sz w:val="22"/>
                <w:szCs w:val="22"/>
              </w:rPr>
              <w:t>Case reports or case series.</w:t>
            </w:r>
          </w:p>
          <w:p w14:paraId="65A987DE" w14:textId="77777777" w:rsidR="00B120C6" w:rsidRPr="00093B73" w:rsidRDefault="00B120C6" w:rsidP="00B120C6">
            <w:pPr>
              <w:pStyle w:val="ListParagraph"/>
              <w:numPr>
                <w:ilvl w:val="0"/>
                <w:numId w:val="13"/>
              </w:numPr>
              <w:spacing w:after="0"/>
              <w:rPr>
                <w:sz w:val="22"/>
                <w:szCs w:val="22"/>
              </w:rPr>
            </w:pPr>
            <w:r w:rsidRPr="00093B73">
              <w:rPr>
                <w:sz w:val="22"/>
                <w:szCs w:val="22"/>
              </w:rPr>
              <w:t>Reviews of any type (e.g., literature review, systematic review, etc.).</w:t>
            </w:r>
          </w:p>
          <w:p w14:paraId="33CE3301" w14:textId="77777777" w:rsidR="00B120C6" w:rsidRPr="00093B73" w:rsidRDefault="00B120C6" w:rsidP="00B120C6">
            <w:pPr>
              <w:pStyle w:val="ListParagraph"/>
              <w:numPr>
                <w:ilvl w:val="0"/>
                <w:numId w:val="13"/>
              </w:numPr>
              <w:spacing w:after="0"/>
              <w:rPr>
                <w:sz w:val="22"/>
                <w:szCs w:val="22"/>
              </w:rPr>
            </w:pPr>
            <w:r w:rsidRPr="00093B73">
              <w:rPr>
                <w:sz w:val="22"/>
                <w:szCs w:val="22"/>
              </w:rPr>
              <w:t>Methodological or theoretical papers about long COVID.</w:t>
            </w:r>
          </w:p>
          <w:p w14:paraId="088781A9" w14:textId="77777777" w:rsidR="00B120C6" w:rsidRPr="00093B73" w:rsidRDefault="00B120C6" w:rsidP="00B120C6">
            <w:pPr>
              <w:pStyle w:val="ListParagraph"/>
              <w:numPr>
                <w:ilvl w:val="0"/>
                <w:numId w:val="13"/>
              </w:numPr>
              <w:spacing w:after="0"/>
              <w:rPr>
                <w:sz w:val="22"/>
                <w:szCs w:val="22"/>
              </w:rPr>
            </w:pPr>
            <w:r w:rsidRPr="00093B73">
              <w:rPr>
                <w:sz w:val="22"/>
                <w:szCs w:val="22"/>
              </w:rPr>
              <w:t>Papers that seek to predictively model long COVID instead of using empirical data.</w:t>
            </w:r>
          </w:p>
          <w:p w14:paraId="3FE9AF90" w14:textId="774CBA31" w:rsidR="00B120C6" w:rsidRPr="00093B73" w:rsidRDefault="00BF03AD" w:rsidP="00B120C6">
            <w:pPr>
              <w:pStyle w:val="ListParagraph"/>
              <w:numPr>
                <w:ilvl w:val="0"/>
                <w:numId w:val="13"/>
              </w:numPr>
              <w:spacing w:after="0"/>
              <w:rPr>
                <w:sz w:val="22"/>
                <w:szCs w:val="22"/>
                <w:lang w:val="en-GB"/>
              </w:rPr>
            </w:pPr>
            <w:r>
              <w:rPr>
                <w:sz w:val="22"/>
                <w:szCs w:val="22"/>
              </w:rPr>
              <w:t>C</w:t>
            </w:r>
            <w:r w:rsidR="00B120C6" w:rsidRPr="00093B73">
              <w:rPr>
                <w:sz w:val="22"/>
                <w:szCs w:val="22"/>
              </w:rPr>
              <w:t>onference proceedings</w:t>
            </w:r>
            <w:r>
              <w:rPr>
                <w:sz w:val="22"/>
                <w:szCs w:val="22"/>
              </w:rPr>
              <w:t xml:space="preserve"> and abstracts</w:t>
            </w:r>
            <w:r w:rsidR="00B120C6" w:rsidRPr="00093B73">
              <w:rPr>
                <w:sz w:val="22"/>
                <w:szCs w:val="22"/>
              </w:rPr>
              <w:t>, editorials,</w:t>
            </w:r>
            <w:r>
              <w:rPr>
                <w:sz w:val="22"/>
                <w:szCs w:val="22"/>
              </w:rPr>
              <w:t xml:space="preserve"> </w:t>
            </w:r>
            <w:r w:rsidR="00A33FD1">
              <w:rPr>
                <w:sz w:val="22"/>
                <w:szCs w:val="22"/>
              </w:rPr>
              <w:t xml:space="preserve">commentaries, </w:t>
            </w:r>
            <w:r>
              <w:rPr>
                <w:sz w:val="22"/>
                <w:szCs w:val="22"/>
              </w:rPr>
              <w:t>and</w:t>
            </w:r>
            <w:r w:rsidR="00B120C6" w:rsidRPr="00093B73">
              <w:rPr>
                <w:sz w:val="22"/>
                <w:szCs w:val="22"/>
              </w:rPr>
              <w:t xml:space="preserve"> letters.</w:t>
            </w:r>
          </w:p>
        </w:tc>
      </w:tr>
    </w:tbl>
    <w:p w14:paraId="5967DD66" w14:textId="77777777" w:rsidR="00247455" w:rsidRPr="00093B73" w:rsidRDefault="00247455" w:rsidP="00247455">
      <w:pPr>
        <w:spacing w:line="360" w:lineRule="auto"/>
        <w:jc w:val="center"/>
      </w:pPr>
      <w:r w:rsidRPr="00093B73">
        <w:rPr>
          <w:sz w:val="2"/>
          <w:szCs w:val="2"/>
        </w:rPr>
        <w:br w:type="page"/>
      </w:r>
      <w:r w:rsidRPr="00093B73">
        <w:rPr>
          <w:b/>
          <w:bCs/>
        </w:rPr>
        <w:lastRenderedPageBreak/>
        <w:t xml:space="preserve">Appendix 3: </w:t>
      </w:r>
      <w:r w:rsidRPr="00093B73">
        <w:t>Draft table showing information to be extracted from the included studies.</w:t>
      </w:r>
    </w:p>
    <w:tbl>
      <w:tblPr>
        <w:tblStyle w:val="TableGrid"/>
        <w:tblW w:w="0" w:type="auto"/>
        <w:tblLook w:val="04A0" w:firstRow="1" w:lastRow="0" w:firstColumn="1" w:lastColumn="0" w:noHBand="0" w:noVBand="1"/>
      </w:tblPr>
      <w:tblGrid>
        <w:gridCol w:w="2263"/>
        <w:gridCol w:w="6753"/>
      </w:tblGrid>
      <w:tr w:rsidR="00247455" w:rsidRPr="00093B73" w14:paraId="434CD2C6" w14:textId="77777777" w:rsidTr="006B17F6">
        <w:tc>
          <w:tcPr>
            <w:tcW w:w="2263" w:type="dxa"/>
            <w:tcBorders>
              <w:bottom w:val="single" w:sz="4" w:space="0" w:color="auto"/>
            </w:tcBorders>
            <w:shd w:val="clear" w:color="auto" w:fill="D9D9D9" w:themeFill="background1" w:themeFillShade="D9"/>
          </w:tcPr>
          <w:p w14:paraId="00A57185" w14:textId="77777777" w:rsidR="00247455" w:rsidRPr="00093B73" w:rsidRDefault="00247455" w:rsidP="006B17F6">
            <w:pPr>
              <w:spacing w:line="276" w:lineRule="auto"/>
              <w:jc w:val="center"/>
              <w:rPr>
                <w:b/>
                <w:bCs/>
                <w:sz w:val="22"/>
                <w:szCs w:val="22"/>
              </w:rPr>
            </w:pPr>
            <w:r w:rsidRPr="00093B73">
              <w:rPr>
                <w:b/>
                <w:bCs/>
                <w:sz w:val="22"/>
                <w:szCs w:val="22"/>
              </w:rPr>
              <w:t>Charting Elements</w:t>
            </w:r>
          </w:p>
        </w:tc>
        <w:tc>
          <w:tcPr>
            <w:tcW w:w="6753" w:type="dxa"/>
            <w:tcBorders>
              <w:bottom w:val="single" w:sz="4" w:space="0" w:color="auto"/>
            </w:tcBorders>
            <w:shd w:val="clear" w:color="auto" w:fill="D9D9D9" w:themeFill="background1" w:themeFillShade="D9"/>
          </w:tcPr>
          <w:p w14:paraId="6600AF2A" w14:textId="77777777" w:rsidR="00247455" w:rsidRPr="00093B73" w:rsidRDefault="00247455" w:rsidP="006B17F6">
            <w:pPr>
              <w:spacing w:line="276" w:lineRule="auto"/>
              <w:jc w:val="center"/>
              <w:rPr>
                <w:b/>
                <w:bCs/>
                <w:sz w:val="22"/>
                <w:szCs w:val="22"/>
              </w:rPr>
            </w:pPr>
            <w:r w:rsidRPr="00093B73">
              <w:rPr>
                <w:b/>
                <w:bCs/>
                <w:sz w:val="22"/>
                <w:szCs w:val="22"/>
              </w:rPr>
              <w:t>Study Characteristics</w:t>
            </w:r>
          </w:p>
        </w:tc>
      </w:tr>
      <w:tr w:rsidR="00247455" w:rsidRPr="00093B73" w14:paraId="7D502DB1" w14:textId="77777777" w:rsidTr="006B17F6">
        <w:tc>
          <w:tcPr>
            <w:tcW w:w="2263" w:type="dxa"/>
            <w:tcBorders>
              <w:bottom w:val="nil"/>
              <w:right w:val="single" w:sz="4" w:space="0" w:color="auto"/>
            </w:tcBorders>
          </w:tcPr>
          <w:p w14:paraId="753EC62D" w14:textId="77777777" w:rsidR="00247455" w:rsidRPr="00093B73" w:rsidRDefault="00247455" w:rsidP="006B17F6">
            <w:pPr>
              <w:spacing w:line="276" w:lineRule="auto"/>
              <w:rPr>
                <w:sz w:val="22"/>
                <w:szCs w:val="22"/>
              </w:rPr>
            </w:pPr>
            <w:r w:rsidRPr="00093B73">
              <w:rPr>
                <w:sz w:val="22"/>
                <w:szCs w:val="22"/>
              </w:rPr>
              <w:t>Reference details</w:t>
            </w:r>
          </w:p>
        </w:tc>
        <w:tc>
          <w:tcPr>
            <w:tcW w:w="6753" w:type="dxa"/>
            <w:tcBorders>
              <w:left w:val="single" w:sz="4" w:space="0" w:color="auto"/>
              <w:bottom w:val="nil"/>
            </w:tcBorders>
          </w:tcPr>
          <w:p w14:paraId="04459ACC" w14:textId="77777777" w:rsidR="00247455" w:rsidRPr="00093B73" w:rsidRDefault="00247455" w:rsidP="006B17F6">
            <w:pPr>
              <w:spacing w:line="276" w:lineRule="auto"/>
              <w:rPr>
                <w:sz w:val="22"/>
                <w:szCs w:val="22"/>
              </w:rPr>
            </w:pPr>
            <w:r w:rsidRPr="00093B73">
              <w:rPr>
                <w:sz w:val="22"/>
                <w:szCs w:val="22"/>
              </w:rPr>
              <w:t xml:space="preserve">Study ID (assigned by </w:t>
            </w:r>
            <w:r>
              <w:rPr>
                <w:sz w:val="22"/>
                <w:szCs w:val="22"/>
              </w:rPr>
              <w:t>authors</w:t>
            </w:r>
            <w:r w:rsidRPr="00093B73">
              <w:rPr>
                <w:sz w:val="22"/>
                <w:szCs w:val="22"/>
              </w:rPr>
              <w:t>)</w:t>
            </w:r>
          </w:p>
        </w:tc>
      </w:tr>
      <w:tr w:rsidR="00247455" w:rsidRPr="00093B73" w14:paraId="1979E682" w14:textId="77777777" w:rsidTr="006B17F6">
        <w:tc>
          <w:tcPr>
            <w:tcW w:w="2263" w:type="dxa"/>
            <w:tcBorders>
              <w:top w:val="nil"/>
              <w:bottom w:val="nil"/>
              <w:right w:val="single" w:sz="4" w:space="0" w:color="auto"/>
            </w:tcBorders>
          </w:tcPr>
          <w:p w14:paraId="07F5D83D"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7D75563A" w14:textId="77777777" w:rsidR="00247455" w:rsidRPr="00093B73" w:rsidRDefault="00247455" w:rsidP="006B17F6">
            <w:pPr>
              <w:spacing w:line="276" w:lineRule="auto"/>
              <w:rPr>
                <w:sz w:val="22"/>
                <w:szCs w:val="22"/>
              </w:rPr>
            </w:pPr>
            <w:r w:rsidRPr="00093B73">
              <w:rPr>
                <w:sz w:val="22"/>
                <w:szCs w:val="22"/>
              </w:rPr>
              <w:t>Author(s)</w:t>
            </w:r>
          </w:p>
        </w:tc>
      </w:tr>
      <w:tr w:rsidR="00247455" w:rsidRPr="00093B73" w14:paraId="71DBC42C" w14:textId="77777777" w:rsidTr="006B17F6">
        <w:tc>
          <w:tcPr>
            <w:tcW w:w="2263" w:type="dxa"/>
            <w:tcBorders>
              <w:top w:val="nil"/>
              <w:bottom w:val="nil"/>
              <w:right w:val="single" w:sz="4" w:space="0" w:color="auto"/>
            </w:tcBorders>
          </w:tcPr>
          <w:p w14:paraId="748CD161"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5949735E" w14:textId="77777777" w:rsidR="00247455" w:rsidRPr="00093B73" w:rsidRDefault="00247455" w:rsidP="006B17F6">
            <w:pPr>
              <w:spacing w:line="276" w:lineRule="auto"/>
              <w:rPr>
                <w:sz w:val="22"/>
                <w:szCs w:val="22"/>
              </w:rPr>
            </w:pPr>
            <w:r w:rsidRPr="00093B73">
              <w:rPr>
                <w:sz w:val="22"/>
                <w:szCs w:val="22"/>
              </w:rPr>
              <w:t>Study title</w:t>
            </w:r>
          </w:p>
        </w:tc>
      </w:tr>
      <w:tr w:rsidR="00247455" w:rsidRPr="00093B73" w14:paraId="297159F9" w14:textId="77777777" w:rsidTr="006B17F6">
        <w:tc>
          <w:tcPr>
            <w:tcW w:w="2263" w:type="dxa"/>
            <w:tcBorders>
              <w:top w:val="nil"/>
              <w:bottom w:val="nil"/>
              <w:right w:val="single" w:sz="4" w:space="0" w:color="auto"/>
            </w:tcBorders>
          </w:tcPr>
          <w:p w14:paraId="1701C2D3"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399BCF6D" w14:textId="77777777" w:rsidR="00247455" w:rsidRPr="00093B73" w:rsidRDefault="00247455" w:rsidP="006B17F6">
            <w:pPr>
              <w:spacing w:line="276" w:lineRule="auto"/>
              <w:rPr>
                <w:sz w:val="22"/>
                <w:szCs w:val="22"/>
              </w:rPr>
            </w:pPr>
            <w:r w:rsidRPr="00093B73">
              <w:rPr>
                <w:sz w:val="22"/>
                <w:szCs w:val="22"/>
              </w:rPr>
              <w:t>Journal (volume and issue)</w:t>
            </w:r>
          </w:p>
        </w:tc>
      </w:tr>
      <w:tr w:rsidR="00247455" w:rsidRPr="00093B73" w14:paraId="27EC40E0" w14:textId="77777777" w:rsidTr="006B17F6">
        <w:tc>
          <w:tcPr>
            <w:tcW w:w="2263" w:type="dxa"/>
            <w:tcBorders>
              <w:top w:val="nil"/>
              <w:bottom w:val="nil"/>
              <w:right w:val="single" w:sz="4" w:space="0" w:color="auto"/>
            </w:tcBorders>
          </w:tcPr>
          <w:p w14:paraId="7C9562F8"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0A02C92C" w14:textId="77777777" w:rsidR="00247455" w:rsidRPr="00093B73" w:rsidRDefault="00247455" w:rsidP="006B17F6">
            <w:pPr>
              <w:spacing w:line="276" w:lineRule="auto"/>
              <w:rPr>
                <w:sz w:val="22"/>
                <w:szCs w:val="22"/>
              </w:rPr>
            </w:pPr>
            <w:r w:rsidRPr="00093B73">
              <w:rPr>
                <w:sz w:val="22"/>
                <w:szCs w:val="22"/>
              </w:rPr>
              <w:t>Year of publication</w:t>
            </w:r>
          </w:p>
        </w:tc>
      </w:tr>
      <w:tr w:rsidR="00247455" w:rsidRPr="00093B73" w14:paraId="67E7D3BA" w14:textId="77777777" w:rsidTr="006B17F6">
        <w:tc>
          <w:tcPr>
            <w:tcW w:w="2263" w:type="dxa"/>
            <w:tcBorders>
              <w:top w:val="nil"/>
              <w:bottom w:val="single" w:sz="4" w:space="0" w:color="auto"/>
              <w:right w:val="single" w:sz="4" w:space="0" w:color="auto"/>
            </w:tcBorders>
          </w:tcPr>
          <w:p w14:paraId="2D81AB71" w14:textId="77777777" w:rsidR="00247455" w:rsidRPr="00093B73" w:rsidRDefault="00247455" w:rsidP="006B17F6">
            <w:pPr>
              <w:spacing w:line="276" w:lineRule="auto"/>
              <w:rPr>
                <w:sz w:val="22"/>
                <w:szCs w:val="22"/>
              </w:rPr>
            </w:pPr>
          </w:p>
        </w:tc>
        <w:tc>
          <w:tcPr>
            <w:tcW w:w="6753" w:type="dxa"/>
            <w:tcBorders>
              <w:top w:val="nil"/>
              <w:left w:val="single" w:sz="4" w:space="0" w:color="auto"/>
              <w:bottom w:val="single" w:sz="4" w:space="0" w:color="auto"/>
            </w:tcBorders>
          </w:tcPr>
          <w:p w14:paraId="629ACE43" w14:textId="77777777" w:rsidR="00247455" w:rsidRPr="00093B73" w:rsidRDefault="00247455" w:rsidP="006B17F6">
            <w:pPr>
              <w:spacing w:line="276" w:lineRule="auto"/>
              <w:rPr>
                <w:sz w:val="22"/>
                <w:szCs w:val="22"/>
              </w:rPr>
            </w:pPr>
            <w:r w:rsidRPr="00093B73">
              <w:rPr>
                <w:sz w:val="22"/>
                <w:szCs w:val="22"/>
              </w:rPr>
              <w:t>DOI</w:t>
            </w:r>
          </w:p>
        </w:tc>
      </w:tr>
      <w:tr w:rsidR="00247455" w:rsidRPr="00093B73" w14:paraId="67B8A3A4" w14:textId="77777777" w:rsidTr="006B17F6">
        <w:tc>
          <w:tcPr>
            <w:tcW w:w="2263" w:type="dxa"/>
            <w:tcBorders>
              <w:bottom w:val="nil"/>
              <w:right w:val="single" w:sz="4" w:space="0" w:color="auto"/>
            </w:tcBorders>
          </w:tcPr>
          <w:p w14:paraId="43B27C48" w14:textId="77777777" w:rsidR="00247455" w:rsidRPr="00093B73" w:rsidRDefault="00247455" w:rsidP="006B17F6">
            <w:pPr>
              <w:spacing w:line="276" w:lineRule="auto"/>
              <w:rPr>
                <w:sz w:val="22"/>
                <w:szCs w:val="22"/>
              </w:rPr>
            </w:pPr>
            <w:r w:rsidRPr="00093B73">
              <w:rPr>
                <w:sz w:val="22"/>
                <w:szCs w:val="22"/>
              </w:rPr>
              <w:t>Study Context</w:t>
            </w:r>
          </w:p>
        </w:tc>
        <w:tc>
          <w:tcPr>
            <w:tcW w:w="6753" w:type="dxa"/>
            <w:tcBorders>
              <w:left w:val="single" w:sz="4" w:space="0" w:color="auto"/>
              <w:bottom w:val="nil"/>
            </w:tcBorders>
          </w:tcPr>
          <w:p w14:paraId="3156BDB5" w14:textId="77777777" w:rsidR="00247455" w:rsidRPr="00093B73" w:rsidRDefault="00247455" w:rsidP="006B17F6">
            <w:pPr>
              <w:spacing w:line="276" w:lineRule="auto"/>
              <w:rPr>
                <w:sz w:val="22"/>
                <w:szCs w:val="22"/>
              </w:rPr>
            </w:pPr>
            <w:r w:rsidRPr="00093B73">
              <w:rPr>
                <w:sz w:val="22"/>
                <w:szCs w:val="22"/>
              </w:rPr>
              <w:t>Study aim(s)/objective(s)</w:t>
            </w:r>
          </w:p>
        </w:tc>
      </w:tr>
      <w:tr w:rsidR="00247455" w:rsidRPr="00093B73" w14:paraId="6D438B68" w14:textId="77777777" w:rsidTr="006B17F6">
        <w:trPr>
          <w:trHeight w:val="77"/>
        </w:trPr>
        <w:tc>
          <w:tcPr>
            <w:tcW w:w="2263" w:type="dxa"/>
            <w:tcBorders>
              <w:top w:val="nil"/>
              <w:bottom w:val="nil"/>
              <w:right w:val="single" w:sz="4" w:space="0" w:color="auto"/>
            </w:tcBorders>
          </w:tcPr>
          <w:p w14:paraId="316AB115"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651838AF" w14:textId="77777777" w:rsidR="00247455" w:rsidRPr="00093B73" w:rsidRDefault="00247455" w:rsidP="006B17F6">
            <w:pPr>
              <w:spacing w:line="276" w:lineRule="auto"/>
              <w:rPr>
                <w:sz w:val="22"/>
                <w:szCs w:val="22"/>
              </w:rPr>
            </w:pPr>
            <w:r w:rsidRPr="00093B73">
              <w:rPr>
                <w:sz w:val="22"/>
                <w:szCs w:val="22"/>
              </w:rPr>
              <w:t>Country</w:t>
            </w:r>
          </w:p>
        </w:tc>
      </w:tr>
      <w:tr w:rsidR="00247455" w:rsidRPr="00093B73" w14:paraId="2513CB20" w14:textId="77777777" w:rsidTr="006B17F6">
        <w:tc>
          <w:tcPr>
            <w:tcW w:w="2263" w:type="dxa"/>
            <w:tcBorders>
              <w:top w:val="nil"/>
              <w:bottom w:val="nil"/>
              <w:right w:val="single" w:sz="4" w:space="0" w:color="auto"/>
            </w:tcBorders>
          </w:tcPr>
          <w:p w14:paraId="5347FBF5"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0B99C47E" w14:textId="77777777" w:rsidR="00247455" w:rsidRPr="00093B73" w:rsidRDefault="00247455" w:rsidP="006B17F6">
            <w:pPr>
              <w:spacing w:line="276" w:lineRule="auto"/>
              <w:rPr>
                <w:sz w:val="22"/>
                <w:szCs w:val="22"/>
              </w:rPr>
            </w:pPr>
            <w:r w:rsidRPr="00093B73">
              <w:rPr>
                <w:sz w:val="22"/>
                <w:szCs w:val="22"/>
              </w:rPr>
              <w:t>Sample characteristics (age, gender, ethnicity, sample size, existing co-morbidities, vaccination status)</w:t>
            </w:r>
          </w:p>
        </w:tc>
      </w:tr>
      <w:tr w:rsidR="00247455" w:rsidRPr="00093B73" w14:paraId="36FDFEEC" w14:textId="77777777" w:rsidTr="006B17F6">
        <w:tc>
          <w:tcPr>
            <w:tcW w:w="2263" w:type="dxa"/>
            <w:tcBorders>
              <w:top w:val="nil"/>
              <w:bottom w:val="nil"/>
              <w:right w:val="single" w:sz="4" w:space="0" w:color="auto"/>
            </w:tcBorders>
          </w:tcPr>
          <w:p w14:paraId="03644AB1"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39922764" w14:textId="77777777" w:rsidR="00247455" w:rsidRPr="00093B73" w:rsidRDefault="00247455" w:rsidP="006B17F6">
            <w:pPr>
              <w:spacing w:line="276" w:lineRule="auto"/>
              <w:rPr>
                <w:sz w:val="22"/>
                <w:szCs w:val="22"/>
              </w:rPr>
            </w:pPr>
            <w:r w:rsidRPr="00093B73">
              <w:rPr>
                <w:sz w:val="22"/>
                <w:szCs w:val="22"/>
              </w:rPr>
              <w:t>Professions</w:t>
            </w:r>
          </w:p>
        </w:tc>
      </w:tr>
      <w:tr w:rsidR="00247455" w:rsidRPr="00093B73" w14:paraId="718C735B" w14:textId="77777777" w:rsidTr="006B17F6">
        <w:tc>
          <w:tcPr>
            <w:tcW w:w="2263" w:type="dxa"/>
            <w:tcBorders>
              <w:top w:val="nil"/>
              <w:bottom w:val="nil"/>
              <w:right w:val="single" w:sz="4" w:space="0" w:color="auto"/>
            </w:tcBorders>
          </w:tcPr>
          <w:p w14:paraId="4929642C"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53F4CDEA" w14:textId="77777777" w:rsidR="00247455" w:rsidRPr="00093B73" w:rsidRDefault="00247455" w:rsidP="006B17F6">
            <w:pPr>
              <w:spacing w:line="276" w:lineRule="auto"/>
              <w:rPr>
                <w:sz w:val="22"/>
                <w:szCs w:val="22"/>
              </w:rPr>
            </w:pPr>
            <w:r w:rsidRPr="00093B73">
              <w:rPr>
                <w:sz w:val="22"/>
                <w:szCs w:val="22"/>
              </w:rPr>
              <w:t>Workplace setting</w:t>
            </w:r>
          </w:p>
        </w:tc>
      </w:tr>
      <w:tr w:rsidR="00247455" w:rsidRPr="00093B73" w14:paraId="5E7F70AE" w14:textId="77777777" w:rsidTr="006B17F6">
        <w:tc>
          <w:tcPr>
            <w:tcW w:w="2263" w:type="dxa"/>
            <w:tcBorders>
              <w:top w:val="nil"/>
              <w:bottom w:val="single" w:sz="4" w:space="0" w:color="auto"/>
              <w:right w:val="single" w:sz="4" w:space="0" w:color="auto"/>
            </w:tcBorders>
          </w:tcPr>
          <w:p w14:paraId="343252BC" w14:textId="77777777" w:rsidR="00247455" w:rsidRPr="00093B73" w:rsidRDefault="00247455" w:rsidP="006B17F6">
            <w:pPr>
              <w:spacing w:line="276" w:lineRule="auto"/>
              <w:rPr>
                <w:sz w:val="22"/>
                <w:szCs w:val="22"/>
              </w:rPr>
            </w:pPr>
          </w:p>
        </w:tc>
        <w:tc>
          <w:tcPr>
            <w:tcW w:w="6753" w:type="dxa"/>
            <w:tcBorders>
              <w:top w:val="nil"/>
              <w:left w:val="single" w:sz="4" w:space="0" w:color="auto"/>
              <w:bottom w:val="single" w:sz="4" w:space="0" w:color="auto"/>
            </w:tcBorders>
          </w:tcPr>
          <w:p w14:paraId="099CC6B3" w14:textId="77777777" w:rsidR="00247455" w:rsidRPr="00093B73" w:rsidRDefault="00247455" w:rsidP="006B17F6">
            <w:pPr>
              <w:spacing w:line="276" w:lineRule="auto"/>
              <w:rPr>
                <w:sz w:val="22"/>
                <w:szCs w:val="22"/>
              </w:rPr>
            </w:pPr>
            <w:r w:rsidRPr="00093B73">
              <w:rPr>
                <w:sz w:val="22"/>
                <w:szCs w:val="22"/>
              </w:rPr>
              <w:t>Timeframe of data collection</w:t>
            </w:r>
          </w:p>
        </w:tc>
      </w:tr>
      <w:tr w:rsidR="00247455" w:rsidRPr="00093B73" w14:paraId="2BCE4FC8" w14:textId="77777777" w:rsidTr="006B17F6">
        <w:tc>
          <w:tcPr>
            <w:tcW w:w="2263" w:type="dxa"/>
            <w:tcBorders>
              <w:top w:val="single" w:sz="4" w:space="0" w:color="auto"/>
              <w:bottom w:val="nil"/>
              <w:right w:val="single" w:sz="4" w:space="0" w:color="auto"/>
            </w:tcBorders>
          </w:tcPr>
          <w:p w14:paraId="5A12B121" w14:textId="77777777" w:rsidR="00247455" w:rsidRPr="00093B73" w:rsidRDefault="00247455" w:rsidP="006B17F6">
            <w:pPr>
              <w:spacing w:line="276" w:lineRule="auto"/>
              <w:rPr>
                <w:sz w:val="22"/>
                <w:szCs w:val="22"/>
              </w:rPr>
            </w:pPr>
            <w:r w:rsidRPr="00093B73">
              <w:rPr>
                <w:sz w:val="22"/>
                <w:szCs w:val="22"/>
              </w:rPr>
              <w:t>Study Design</w:t>
            </w:r>
          </w:p>
        </w:tc>
        <w:tc>
          <w:tcPr>
            <w:tcW w:w="6753" w:type="dxa"/>
            <w:tcBorders>
              <w:top w:val="single" w:sz="4" w:space="0" w:color="auto"/>
              <w:left w:val="single" w:sz="4" w:space="0" w:color="auto"/>
              <w:bottom w:val="nil"/>
            </w:tcBorders>
          </w:tcPr>
          <w:p w14:paraId="1A222ABD" w14:textId="77777777" w:rsidR="00247455" w:rsidRPr="00093B73" w:rsidRDefault="00247455" w:rsidP="006B17F6">
            <w:pPr>
              <w:spacing w:line="276" w:lineRule="auto"/>
              <w:rPr>
                <w:sz w:val="22"/>
                <w:szCs w:val="22"/>
              </w:rPr>
            </w:pPr>
            <w:r w:rsidRPr="00093B73">
              <w:rPr>
                <w:sz w:val="22"/>
                <w:szCs w:val="22"/>
              </w:rPr>
              <w:t>Methodology</w:t>
            </w:r>
          </w:p>
        </w:tc>
      </w:tr>
      <w:tr w:rsidR="00247455" w:rsidRPr="00093B73" w14:paraId="42D0F0F7" w14:textId="77777777" w:rsidTr="006B17F6">
        <w:tc>
          <w:tcPr>
            <w:tcW w:w="2263" w:type="dxa"/>
            <w:tcBorders>
              <w:top w:val="nil"/>
              <w:bottom w:val="nil"/>
              <w:right w:val="single" w:sz="4" w:space="0" w:color="auto"/>
            </w:tcBorders>
          </w:tcPr>
          <w:p w14:paraId="24D76B33"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77383833" w14:textId="77777777" w:rsidR="00247455" w:rsidRPr="00093B73" w:rsidRDefault="00247455" w:rsidP="006B17F6">
            <w:pPr>
              <w:spacing w:line="276" w:lineRule="auto"/>
              <w:rPr>
                <w:sz w:val="22"/>
                <w:szCs w:val="22"/>
              </w:rPr>
            </w:pPr>
            <w:r w:rsidRPr="00093B73">
              <w:rPr>
                <w:sz w:val="22"/>
                <w:szCs w:val="22"/>
              </w:rPr>
              <w:t>Method of recruitment</w:t>
            </w:r>
          </w:p>
        </w:tc>
      </w:tr>
      <w:tr w:rsidR="00247455" w:rsidRPr="00093B73" w14:paraId="5294E733" w14:textId="77777777" w:rsidTr="006B17F6">
        <w:tc>
          <w:tcPr>
            <w:tcW w:w="2263" w:type="dxa"/>
            <w:tcBorders>
              <w:top w:val="nil"/>
              <w:bottom w:val="nil"/>
              <w:right w:val="single" w:sz="4" w:space="0" w:color="auto"/>
            </w:tcBorders>
          </w:tcPr>
          <w:p w14:paraId="64B9180F"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2BDCD99B" w14:textId="77777777" w:rsidR="00247455" w:rsidRPr="00093B73" w:rsidRDefault="00247455" w:rsidP="006B17F6">
            <w:pPr>
              <w:spacing w:line="276" w:lineRule="auto"/>
              <w:rPr>
                <w:sz w:val="22"/>
                <w:szCs w:val="22"/>
              </w:rPr>
            </w:pPr>
            <w:r w:rsidRPr="00093B73">
              <w:rPr>
                <w:sz w:val="22"/>
                <w:szCs w:val="22"/>
              </w:rPr>
              <w:t>Method of data collection</w:t>
            </w:r>
          </w:p>
        </w:tc>
      </w:tr>
      <w:tr w:rsidR="00247455" w:rsidRPr="00093B73" w14:paraId="65CD5412" w14:textId="77777777" w:rsidTr="006B17F6">
        <w:tc>
          <w:tcPr>
            <w:tcW w:w="2263" w:type="dxa"/>
            <w:tcBorders>
              <w:top w:val="nil"/>
              <w:bottom w:val="single" w:sz="4" w:space="0" w:color="auto"/>
              <w:right w:val="single" w:sz="4" w:space="0" w:color="auto"/>
            </w:tcBorders>
          </w:tcPr>
          <w:p w14:paraId="35766BD7" w14:textId="77777777" w:rsidR="00247455" w:rsidRPr="00093B73" w:rsidRDefault="00247455" w:rsidP="006B17F6">
            <w:pPr>
              <w:spacing w:line="276" w:lineRule="auto"/>
              <w:rPr>
                <w:sz w:val="22"/>
                <w:szCs w:val="22"/>
              </w:rPr>
            </w:pPr>
          </w:p>
        </w:tc>
        <w:tc>
          <w:tcPr>
            <w:tcW w:w="6753" w:type="dxa"/>
            <w:tcBorders>
              <w:top w:val="nil"/>
              <w:left w:val="single" w:sz="4" w:space="0" w:color="auto"/>
              <w:bottom w:val="single" w:sz="4" w:space="0" w:color="auto"/>
            </w:tcBorders>
          </w:tcPr>
          <w:p w14:paraId="1B13E88E" w14:textId="77777777" w:rsidR="00247455" w:rsidRPr="00093B73" w:rsidRDefault="00247455" w:rsidP="006B17F6">
            <w:pPr>
              <w:spacing w:line="276" w:lineRule="auto"/>
              <w:rPr>
                <w:sz w:val="22"/>
                <w:szCs w:val="22"/>
              </w:rPr>
            </w:pPr>
            <w:r w:rsidRPr="00093B73">
              <w:rPr>
                <w:sz w:val="22"/>
                <w:szCs w:val="22"/>
              </w:rPr>
              <w:t>Method of analysis</w:t>
            </w:r>
          </w:p>
        </w:tc>
      </w:tr>
      <w:tr w:rsidR="00247455" w:rsidRPr="00093B73" w14:paraId="226F28F1" w14:textId="77777777" w:rsidTr="006B17F6">
        <w:tc>
          <w:tcPr>
            <w:tcW w:w="2263" w:type="dxa"/>
            <w:tcBorders>
              <w:bottom w:val="nil"/>
              <w:right w:val="single" w:sz="4" w:space="0" w:color="auto"/>
            </w:tcBorders>
          </w:tcPr>
          <w:p w14:paraId="111F1121" w14:textId="77777777" w:rsidR="00247455" w:rsidRPr="00093B73" w:rsidRDefault="00247455" w:rsidP="006B17F6">
            <w:pPr>
              <w:spacing w:line="276" w:lineRule="auto"/>
              <w:rPr>
                <w:sz w:val="22"/>
                <w:szCs w:val="22"/>
              </w:rPr>
            </w:pPr>
            <w:r w:rsidRPr="00093B73">
              <w:rPr>
                <w:sz w:val="22"/>
                <w:szCs w:val="22"/>
              </w:rPr>
              <w:t>Results</w:t>
            </w:r>
          </w:p>
        </w:tc>
        <w:tc>
          <w:tcPr>
            <w:tcW w:w="6753" w:type="dxa"/>
            <w:tcBorders>
              <w:left w:val="single" w:sz="4" w:space="0" w:color="auto"/>
              <w:bottom w:val="nil"/>
            </w:tcBorders>
          </w:tcPr>
          <w:p w14:paraId="6FE0E99D" w14:textId="77777777" w:rsidR="00247455" w:rsidRPr="00093B73" w:rsidRDefault="00247455" w:rsidP="006B17F6">
            <w:pPr>
              <w:spacing w:line="276" w:lineRule="auto"/>
              <w:rPr>
                <w:sz w:val="22"/>
                <w:szCs w:val="22"/>
              </w:rPr>
            </w:pPr>
            <w:r w:rsidRPr="00093B73">
              <w:rPr>
                <w:sz w:val="22"/>
                <w:szCs w:val="22"/>
              </w:rPr>
              <w:t>Definition of long COVID</w:t>
            </w:r>
          </w:p>
        </w:tc>
      </w:tr>
      <w:tr w:rsidR="00247455" w:rsidRPr="00093B73" w14:paraId="0C5861C4" w14:textId="77777777" w:rsidTr="006B17F6">
        <w:tc>
          <w:tcPr>
            <w:tcW w:w="2263" w:type="dxa"/>
            <w:tcBorders>
              <w:top w:val="nil"/>
              <w:bottom w:val="nil"/>
              <w:right w:val="single" w:sz="4" w:space="0" w:color="auto"/>
            </w:tcBorders>
          </w:tcPr>
          <w:p w14:paraId="1D82779A"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3132FE73" w14:textId="77777777" w:rsidR="00247455" w:rsidRPr="00093B73" w:rsidRDefault="00247455" w:rsidP="006B17F6">
            <w:pPr>
              <w:spacing w:line="276" w:lineRule="auto"/>
              <w:rPr>
                <w:sz w:val="22"/>
                <w:szCs w:val="22"/>
              </w:rPr>
            </w:pPr>
            <w:r w:rsidRPr="00093B73">
              <w:rPr>
                <w:sz w:val="22"/>
                <w:szCs w:val="22"/>
              </w:rPr>
              <w:t>Prevalence of developing long COVID</w:t>
            </w:r>
          </w:p>
        </w:tc>
      </w:tr>
      <w:tr w:rsidR="00247455" w:rsidRPr="00093B73" w14:paraId="15262651" w14:textId="77777777" w:rsidTr="006B17F6">
        <w:tc>
          <w:tcPr>
            <w:tcW w:w="2263" w:type="dxa"/>
            <w:tcBorders>
              <w:top w:val="nil"/>
              <w:bottom w:val="nil"/>
              <w:right w:val="single" w:sz="4" w:space="0" w:color="auto"/>
            </w:tcBorders>
          </w:tcPr>
          <w:p w14:paraId="35AB4377"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06480CF7" w14:textId="77777777" w:rsidR="00247455" w:rsidRPr="00093B73" w:rsidRDefault="00247455" w:rsidP="006B17F6">
            <w:pPr>
              <w:spacing w:line="276" w:lineRule="auto"/>
              <w:rPr>
                <w:sz w:val="22"/>
                <w:szCs w:val="22"/>
              </w:rPr>
            </w:pPr>
            <w:r w:rsidRPr="00093B73">
              <w:rPr>
                <w:sz w:val="22"/>
                <w:szCs w:val="22"/>
              </w:rPr>
              <w:t>Symptoms associated with long COVID and their prevalence</w:t>
            </w:r>
          </w:p>
        </w:tc>
      </w:tr>
      <w:tr w:rsidR="00247455" w:rsidRPr="00093B73" w14:paraId="189FE758" w14:textId="77777777" w:rsidTr="006B17F6">
        <w:tc>
          <w:tcPr>
            <w:tcW w:w="2263" w:type="dxa"/>
            <w:tcBorders>
              <w:top w:val="nil"/>
              <w:bottom w:val="nil"/>
              <w:right w:val="single" w:sz="4" w:space="0" w:color="auto"/>
            </w:tcBorders>
          </w:tcPr>
          <w:p w14:paraId="7398A8F2"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42963C9B" w14:textId="77777777" w:rsidR="00247455" w:rsidRPr="00093B73" w:rsidRDefault="00247455" w:rsidP="006B17F6">
            <w:pPr>
              <w:spacing w:line="276" w:lineRule="auto"/>
              <w:rPr>
                <w:sz w:val="22"/>
                <w:szCs w:val="22"/>
              </w:rPr>
            </w:pPr>
            <w:r w:rsidRPr="00093B73">
              <w:rPr>
                <w:sz w:val="22"/>
                <w:szCs w:val="22"/>
              </w:rPr>
              <w:t>Characteristics associated with ongoing symptomatic COVID</w:t>
            </w:r>
          </w:p>
        </w:tc>
      </w:tr>
      <w:tr w:rsidR="00247455" w:rsidRPr="00093B73" w14:paraId="7C5A5FCE" w14:textId="77777777" w:rsidTr="006B17F6">
        <w:tc>
          <w:tcPr>
            <w:tcW w:w="2263" w:type="dxa"/>
            <w:tcBorders>
              <w:top w:val="nil"/>
              <w:bottom w:val="nil"/>
              <w:right w:val="single" w:sz="4" w:space="0" w:color="auto"/>
            </w:tcBorders>
          </w:tcPr>
          <w:p w14:paraId="497AD710"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08994E38" w14:textId="77777777" w:rsidR="00247455" w:rsidRPr="00093B73" w:rsidRDefault="00247455" w:rsidP="006B17F6">
            <w:pPr>
              <w:spacing w:line="276" w:lineRule="auto"/>
              <w:rPr>
                <w:sz w:val="22"/>
                <w:szCs w:val="22"/>
              </w:rPr>
            </w:pPr>
            <w:r w:rsidRPr="00093B73">
              <w:rPr>
                <w:sz w:val="22"/>
                <w:szCs w:val="22"/>
              </w:rPr>
              <w:t>Characteristics associated with post COVID-19 condition</w:t>
            </w:r>
          </w:p>
        </w:tc>
      </w:tr>
      <w:tr w:rsidR="00247455" w:rsidRPr="00093B73" w14:paraId="5D17BAA7" w14:textId="77777777" w:rsidTr="006B17F6">
        <w:tc>
          <w:tcPr>
            <w:tcW w:w="2263" w:type="dxa"/>
            <w:tcBorders>
              <w:top w:val="nil"/>
              <w:bottom w:val="nil"/>
              <w:right w:val="single" w:sz="4" w:space="0" w:color="auto"/>
            </w:tcBorders>
          </w:tcPr>
          <w:p w14:paraId="321A5B25"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38277747" w14:textId="77777777" w:rsidR="00247455" w:rsidRPr="00093B73" w:rsidRDefault="00247455" w:rsidP="006B17F6">
            <w:pPr>
              <w:spacing w:line="276" w:lineRule="auto"/>
              <w:rPr>
                <w:sz w:val="22"/>
                <w:szCs w:val="22"/>
              </w:rPr>
            </w:pPr>
            <w:r w:rsidRPr="00093B73">
              <w:rPr>
                <w:sz w:val="22"/>
                <w:szCs w:val="22"/>
              </w:rPr>
              <w:t>Characteristics associated with long COVID (stage not specified)</w:t>
            </w:r>
          </w:p>
        </w:tc>
      </w:tr>
      <w:tr w:rsidR="00247455" w:rsidRPr="00093B73" w14:paraId="4E74DC3D" w14:textId="77777777" w:rsidTr="006B17F6">
        <w:tc>
          <w:tcPr>
            <w:tcW w:w="2263" w:type="dxa"/>
            <w:tcBorders>
              <w:top w:val="nil"/>
              <w:bottom w:val="nil"/>
              <w:right w:val="single" w:sz="4" w:space="0" w:color="auto"/>
            </w:tcBorders>
          </w:tcPr>
          <w:p w14:paraId="72608D07"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7D0F491D" w14:textId="77777777" w:rsidR="00247455" w:rsidRPr="00093B73" w:rsidRDefault="00247455" w:rsidP="006B17F6">
            <w:pPr>
              <w:spacing w:line="276" w:lineRule="auto"/>
              <w:rPr>
                <w:sz w:val="22"/>
                <w:szCs w:val="22"/>
              </w:rPr>
            </w:pPr>
            <w:r w:rsidRPr="00093B73">
              <w:rPr>
                <w:sz w:val="22"/>
                <w:szCs w:val="22"/>
              </w:rPr>
              <w:t>Impacts of long COVID among HCWs on their own personal lives</w:t>
            </w:r>
          </w:p>
        </w:tc>
      </w:tr>
      <w:tr w:rsidR="00247455" w:rsidRPr="00093B73" w14:paraId="76C85E46" w14:textId="77777777" w:rsidTr="006B17F6">
        <w:tc>
          <w:tcPr>
            <w:tcW w:w="2263" w:type="dxa"/>
            <w:tcBorders>
              <w:top w:val="nil"/>
              <w:bottom w:val="nil"/>
              <w:right w:val="single" w:sz="4" w:space="0" w:color="auto"/>
            </w:tcBorders>
          </w:tcPr>
          <w:p w14:paraId="7431EFFE" w14:textId="77777777" w:rsidR="00247455" w:rsidRPr="00093B73" w:rsidRDefault="00247455" w:rsidP="006B17F6">
            <w:pPr>
              <w:spacing w:line="276" w:lineRule="auto"/>
              <w:rPr>
                <w:sz w:val="22"/>
                <w:szCs w:val="22"/>
              </w:rPr>
            </w:pPr>
          </w:p>
        </w:tc>
        <w:tc>
          <w:tcPr>
            <w:tcW w:w="6753" w:type="dxa"/>
            <w:tcBorders>
              <w:top w:val="nil"/>
              <w:left w:val="single" w:sz="4" w:space="0" w:color="auto"/>
              <w:bottom w:val="nil"/>
            </w:tcBorders>
          </w:tcPr>
          <w:p w14:paraId="3AD0C954" w14:textId="77777777" w:rsidR="00247455" w:rsidRPr="00093B73" w:rsidRDefault="00247455" w:rsidP="006B17F6">
            <w:pPr>
              <w:spacing w:line="276" w:lineRule="auto"/>
              <w:rPr>
                <w:sz w:val="22"/>
                <w:szCs w:val="22"/>
              </w:rPr>
            </w:pPr>
            <w:r w:rsidRPr="00093B73">
              <w:rPr>
                <w:sz w:val="22"/>
                <w:szCs w:val="22"/>
              </w:rPr>
              <w:t>Impacts of long COVID among HCWs on their own professional lives</w:t>
            </w:r>
          </w:p>
        </w:tc>
      </w:tr>
      <w:tr w:rsidR="00247455" w:rsidRPr="00093B73" w14:paraId="49FCDFBE" w14:textId="77777777" w:rsidTr="006B17F6">
        <w:tc>
          <w:tcPr>
            <w:tcW w:w="2263" w:type="dxa"/>
            <w:tcBorders>
              <w:top w:val="nil"/>
              <w:bottom w:val="single" w:sz="4" w:space="0" w:color="auto"/>
              <w:right w:val="single" w:sz="4" w:space="0" w:color="auto"/>
            </w:tcBorders>
          </w:tcPr>
          <w:p w14:paraId="7FD59D8F" w14:textId="77777777" w:rsidR="00247455" w:rsidRPr="00093B73" w:rsidRDefault="00247455" w:rsidP="006B17F6">
            <w:pPr>
              <w:spacing w:line="276" w:lineRule="auto"/>
              <w:rPr>
                <w:sz w:val="22"/>
                <w:szCs w:val="22"/>
              </w:rPr>
            </w:pPr>
          </w:p>
        </w:tc>
        <w:tc>
          <w:tcPr>
            <w:tcW w:w="6753" w:type="dxa"/>
            <w:tcBorders>
              <w:top w:val="nil"/>
              <w:left w:val="single" w:sz="4" w:space="0" w:color="auto"/>
              <w:bottom w:val="single" w:sz="4" w:space="0" w:color="auto"/>
            </w:tcBorders>
          </w:tcPr>
          <w:p w14:paraId="410A7A26" w14:textId="77777777" w:rsidR="00247455" w:rsidRPr="00093B73" w:rsidRDefault="00247455" w:rsidP="006B17F6">
            <w:pPr>
              <w:spacing w:line="276" w:lineRule="auto"/>
              <w:rPr>
                <w:sz w:val="22"/>
                <w:szCs w:val="22"/>
              </w:rPr>
            </w:pPr>
            <w:r w:rsidRPr="00093B73">
              <w:rPr>
                <w:sz w:val="22"/>
                <w:szCs w:val="22"/>
              </w:rPr>
              <w:t>Impacts of long COVID among HCWs on the healthcare system</w:t>
            </w:r>
          </w:p>
        </w:tc>
      </w:tr>
    </w:tbl>
    <w:p w14:paraId="48E1117B" w14:textId="6E654D63" w:rsidR="007A2591" w:rsidRDefault="007A2591" w:rsidP="001E1B17">
      <w:pPr>
        <w:spacing w:line="360" w:lineRule="auto"/>
      </w:pPr>
    </w:p>
    <w:p w14:paraId="1ED1B6FA" w14:textId="26115A4F" w:rsidR="00800BB6" w:rsidRPr="00D4655A" w:rsidRDefault="00800BB6" w:rsidP="00A33356"/>
    <w:sectPr w:rsidR="00800BB6" w:rsidRPr="00D465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433F3F" w14:textId="77777777" w:rsidR="007E547C" w:rsidRDefault="007E547C" w:rsidP="00C012D2">
      <w:pPr>
        <w:spacing w:line="240" w:lineRule="auto"/>
      </w:pPr>
      <w:r>
        <w:separator/>
      </w:r>
    </w:p>
  </w:endnote>
  <w:endnote w:type="continuationSeparator" w:id="0">
    <w:p w14:paraId="396F9D7F" w14:textId="77777777" w:rsidR="007E547C" w:rsidRDefault="007E547C" w:rsidP="00C012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094780" w14:textId="77777777" w:rsidR="007E547C" w:rsidRDefault="007E547C" w:rsidP="00C012D2">
      <w:pPr>
        <w:spacing w:line="240" w:lineRule="auto"/>
      </w:pPr>
      <w:r>
        <w:separator/>
      </w:r>
    </w:p>
  </w:footnote>
  <w:footnote w:type="continuationSeparator" w:id="0">
    <w:p w14:paraId="153BBB4C" w14:textId="77777777" w:rsidR="007E547C" w:rsidRDefault="007E547C" w:rsidP="00C012D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89BA17" w14:textId="77777777" w:rsidR="00C012D2" w:rsidRPr="00C012D2" w:rsidRDefault="00C012D2" w:rsidP="00C012D2">
    <w:pPr>
      <w:pStyle w:val="Header"/>
      <w:rPr>
        <w:lang w:val="en-IE"/>
      </w:rPr>
    </w:pPr>
    <w:r>
      <w:rPr>
        <w:lang w:val="en-IE"/>
      </w:rPr>
      <w:t>LONG COVID IN HEALTHCARE WORKERS REVIEW</w:t>
    </w:r>
  </w:p>
  <w:p w14:paraId="41C81AF7" w14:textId="77777777" w:rsidR="00C012D2" w:rsidRDefault="00C012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4257D4" w14:textId="5F52AAA1" w:rsidR="00C012D2" w:rsidRPr="00C012D2" w:rsidRDefault="00C012D2">
    <w:pPr>
      <w:pStyle w:val="Header"/>
      <w:rPr>
        <w:lang w:val="en-IE"/>
      </w:rPr>
    </w:pPr>
    <w:r>
      <w:rPr>
        <w:lang w:val="en-IE"/>
      </w:rPr>
      <w:t>Running Head: LONG COVID IN HEALTHCARE WORKERS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F26B6"/>
    <w:multiLevelType w:val="hybridMultilevel"/>
    <w:tmpl w:val="13A63442"/>
    <w:lvl w:ilvl="0" w:tplc="4F8E94A6">
      <w:start w:val="1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7B54C76"/>
    <w:multiLevelType w:val="hybridMultilevel"/>
    <w:tmpl w:val="45C874EE"/>
    <w:lvl w:ilvl="0" w:tplc="F52ADD9C">
      <w:start w:val="1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A854BB4"/>
    <w:multiLevelType w:val="hybridMultilevel"/>
    <w:tmpl w:val="19B456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B987D8C"/>
    <w:multiLevelType w:val="hybridMultilevel"/>
    <w:tmpl w:val="80E415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1F2338B"/>
    <w:multiLevelType w:val="hybridMultilevel"/>
    <w:tmpl w:val="81F4E23C"/>
    <w:lvl w:ilvl="0" w:tplc="1809000F">
      <w:start w:val="1"/>
      <w:numFmt w:val="decimal"/>
      <w:lvlText w:val="%1."/>
      <w:lvlJc w:val="left"/>
      <w:pPr>
        <w:ind w:left="720" w:hanging="360"/>
      </w:pPr>
      <w:rPr>
        <w:rFonts w:hint="default"/>
        <w:vertAlign w:val="superscrip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7747662"/>
    <w:multiLevelType w:val="hybridMultilevel"/>
    <w:tmpl w:val="B95A424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FF10A6B"/>
    <w:multiLevelType w:val="hybridMultilevel"/>
    <w:tmpl w:val="C004DB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F4520C8"/>
    <w:multiLevelType w:val="hybridMultilevel"/>
    <w:tmpl w:val="919473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FEE6F61"/>
    <w:multiLevelType w:val="hybridMultilevel"/>
    <w:tmpl w:val="E108933C"/>
    <w:lvl w:ilvl="0" w:tplc="7AAA26CC">
      <w:start w:val="1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4DF20827"/>
    <w:multiLevelType w:val="hybridMultilevel"/>
    <w:tmpl w:val="E25EEC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0FF1FB9"/>
    <w:multiLevelType w:val="hybridMultilevel"/>
    <w:tmpl w:val="C0642E5E"/>
    <w:lvl w:ilvl="0" w:tplc="1809000F">
      <w:start w:val="1"/>
      <w:numFmt w:val="decimal"/>
      <w:lvlText w:val="%1."/>
      <w:lvlJc w:val="left"/>
      <w:pPr>
        <w:ind w:left="720" w:hanging="360"/>
      </w:pPr>
      <w:rPr>
        <w:rFonts w:hint="default"/>
      </w:rPr>
    </w:lvl>
    <w:lvl w:ilvl="1" w:tplc="FFFFFFFF">
      <w:start w:val="1"/>
      <w:numFmt w:val="decimal"/>
      <w:lvlText w:val="Q%2."/>
      <w:lvlJc w:val="left"/>
      <w:pPr>
        <w:ind w:left="1440" w:hanging="360"/>
      </w:pPr>
      <w:rPr>
        <w:rFont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4D07FFD"/>
    <w:multiLevelType w:val="hybridMultilevel"/>
    <w:tmpl w:val="65F6F1CC"/>
    <w:lvl w:ilvl="0" w:tplc="E0689D9E">
      <w:start w:val="1"/>
      <w:numFmt w:val="bullet"/>
      <w:lvlText w:val=""/>
      <w:lvlJc w:val="left"/>
      <w:pPr>
        <w:ind w:left="720" w:hanging="360"/>
      </w:pPr>
      <w:rPr>
        <w:rFonts w:ascii="Symbol" w:eastAsiaTheme="minorHAnsi" w:hAnsi="Symbol" w:cstheme="minorHAns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61275C4D"/>
    <w:multiLevelType w:val="hybridMultilevel"/>
    <w:tmpl w:val="12603B24"/>
    <w:lvl w:ilvl="0" w:tplc="6E588EC2">
      <w:start w:val="1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869492036">
    <w:abstractNumId w:val="4"/>
  </w:num>
  <w:num w:numId="2" w16cid:durableId="649098393">
    <w:abstractNumId w:val="10"/>
  </w:num>
  <w:num w:numId="3" w16cid:durableId="1680623643">
    <w:abstractNumId w:val="11"/>
  </w:num>
  <w:num w:numId="4" w16cid:durableId="1862163309">
    <w:abstractNumId w:val="12"/>
  </w:num>
  <w:num w:numId="5" w16cid:durableId="184829891">
    <w:abstractNumId w:val="8"/>
  </w:num>
  <w:num w:numId="6" w16cid:durableId="1782218239">
    <w:abstractNumId w:val="1"/>
  </w:num>
  <w:num w:numId="7" w16cid:durableId="1331327004">
    <w:abstractNumId w:val="0"/>
  </w:num>
  <w:num w:numId="8" w16cid:durableId="731275822">
    <w:abstractNumId w:val="5"/>
  </w:num>
  <w:num w:numId="9" w16cid:durableId="1100683614">
    <w:abstractNumId w:val="2"/>
  </w:num>
  <w:num w:numId="10" w16cid:durableId="1390494532">
    <w:abstractNumId w:val="6"/>
  </w:num>
  <w:num w:numId="11" w16cid:durableId="1018043519">
    <w:abstractNumId w:val="9"/>
  </w:num>
  <w:num w:numId="12" w16cid:durableId="1821917552">
    <w:abstractNumId w:val="7"/>
  </w:num>
  <w:num w:numId="13" w16cid:durableId="4068034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2B8"/>
    <w:rsid w:val="00005D99"/>
    <w:rsid w:val="00006D21"/>
    <w:rsid w:val="0001250B"/>
    <w:rsid w:val="00013E50"/>
    <w:rsid w:val="00014D82"/>
    <w:rsid w:val="00020372"/>
    <w:rsid w:val="0002612B"/>
    <w:rsid w:val="0002675D"/>
    <w:rsid w:val="00027442"/>
    <w:rsid w:val="0003060E"/>
    <w:rsid w:val="00030CDC"/>
    <w:rsid w:val="00034158"/>
    <w:rsid w:val="000356B4"/>
    <w:rsid w:val="00037BDA"/>
    <w:rsid w:val="00040662"/>
    <w:rsid w:val="000409F6"/>
    <w:rsid w:val="000416C8"/>
    <w:rsid w:val="00042146"/>
    <w:rsid w:val="0004502A"/>
    <w:rsid w:val="00053B1E"/>
    <w:rsid w:val="00062FF1"/>
    <w:rsid w:val="000645A9"/>
    <w:rsid w:val="00065757"/>
    <w:rsid w:val="000676C4"/>
    <w:rsid w:val="000716F0"/>
    <w:rsid w:val="000741CD"/>
    <w:rsid w:val="00077CF3"/>
    <w:rsid w:val="00082D85"/>
    <w:rsid w:val="00084D62"/>
    <w:rsid w:val="00085396"/>
    <w:rsid w:val="00091769"/>
    <w:rsid w:val="00097358"/>
    <w:rsid w:val="00097F53"/>
    <w:rsid w:val="000B67BC"/>
    <w:rsid w:val="000C6CBC"/>
    <w:rsid w:val="000D1382"/>
    <w:rsid w:val="000D6052"/>
    <w:rsid w:val="000E1F0F"/>
    <w:rsid w:val="000E37D5"/>
    <w:rsid w:val="000E528C"/>
    <w:rsid w:val="000F32A9"/>
    <w:rsid w:val="000F377B"/>
    <w:rsid w:val="0010449D"/>
    <w:rsid w:val="0010610D"/>
    <w:rsid w:val="00117831"/>
    <w:rsid w:val="00120056"/>
    <w:rsid w:val="0012225F"/>
    <w:rsid w:val="0013663E"/>
    <w:rsid w:val="00141867"/>
    <w:rsid w:val="001433E2"/>
    <w:rsid w:val="00146F22"/>
    <w:rsid w:val="00147951"/>
    <w:rsid w:val="00147A9E"/>
    <w:rsid w:val="0015202A"/>
    <w:rsid w:val="00153E1A"/>
    <w:rsid w:val="001578D5"/>
    <w:rsid w:val="001626DE"/>
    <w:rsid w:val="00163BDE"/>
    <w:rsid w:val="00167E21"/>
    <w:rsid w:val="001844DC"/>
    <w:rsid w:val="00186A17"/>
    <w:rsid w:val="001913E3"/>
    <w:rsid w:val="00193397"/>
    <w:rsid w:val="001A017D"/>
    <w:rsid w:val="001A2D94"/>
    <w:rsid w:val="001B4DE4"/>
    <w:rsid w:val="001B6CDF"/>
    <w:rsid w:val="001B7797"/>
    <w:rsid w:val="001B7E66"/>
    <w:rsid w:val="001C7266"/>
    <w:rsid w:val="001D23CF"/>
    <w:rsid w:val="001D616C"/>
    <w:rsid w:val="001E1B17"/>
    <w:rsid w:val="001E7AA0"/>
    <w:rsid w:val="001F00D6"/>
    <w:rsid w:val="001F050D"/>
    <w:rsid w:val="0020051F"/>
    <w:rsid w:val="002016DF"/>
    <w:rsid w:val="00201C25"/>
    <w:rsid w:val="00202FF6"/>
    <w:rsid w:val="00207188"/>
    <w:rsid w:val="002103C3"/>
    <w:rsid w:val="00216A9D"/>
    <w:rsid w:val="00216DF1"/>
    <w:rsid w:val="00220456"/>
    <w:rsid w:val="00220DA1"/>
    <w:rsid w:val="00222F0D"/>
    <w:rsid w:val="00226148"/>
    <w:rsid w:val="00227C5D"/>
    <w:rsid w:val="002300A3"/>
    <w:rsid w:val="002300A6"/>
    <w:rsid w:val="00233886"/>
    <w:rsid w:val="00234B77"/>
    <w:rsid w:val="002356A9"/>
    <w:rsid w:val="0023580A"/>
    <w:rsid w:val="00242D18"/>
    <w:rsid w:val="002432A5"/>
    <w:rsid w:val="002448B3"/>
    <w:rsid w:val="0024515F"/>
    <w:rsid w:val="00247455"/>
    <w:rsid w:val="00250724"/>
    <w:rsid w:val="002519F4"/>
    <w:rsid w:val="00255E47"/>
    <w:rsid w:val="00256CF1"/>
    <w:rsid w:val="002613D6"/>
    <w:rsid w:val="002661AB"/>
    <w:rsid w:val="00267138"/>
    <w:rsid w:val="00271700"/>
    <w:rsid w:val="00271C67"/>
    <w:rsid w:val="00272E3E"/>
    <w:rsid w:val="00273F68"/>
    <w:rsid w:val="00282204"/>
    <w:rsid w:val="00285855"/>
    <w:rsid w:val="00297B21"/>
    <w:rsid w:val="002B5BC3"/>
    <w:rsid w:val="002B63B8"/>
    <w:rsid w:val="002B7BCF"/>
    <w:rsid w:val="002C0C82"/>
    <w:rsid w:val="002C38D0"/>
    <w:rsid w:val="002D0DB7"/>
    <w:rsid w:val="002D50B6"/>
    <w:rsid w:val="002E0553"/>
    <w:rsid w:val="002E0B25"/>
    <w:rsid w:val="002E3879"/>
    <w:rsid w:val="002E4561"/>
    <w:rsid w:val="002E7AAD"/>
    <w:rsid w:val="002F26EA"/>
    <w:rsid w:val="002F5E94"/>
    <w:rsid w:val="00303657"/>
    <w:rsid w:val="00304B3E"/>
    <w:rsid w:val="003052F8"/>
    <w:rsid w:val="00306C6F"/>
    <w:rsid w:val="00313680"/>
    <w:rsid w:val="00317BCF"/>
    <w:rsid w:val="00321C9A"/>
    <w:rsid w:val="00322DDC"/>
    <w:rsid w:val="00324803"/>
    <w:rsid w:val="003261A5"/>
    <w:rsid w:val="00326FA3"/>
    <w:rsid w:val="00330259"/>
    <w:rsid w:val="003305FC"/>
    <w:rsid w:val="003309B7"/>
    <w:rsid w:val="00331299"/>
    <w:rsid w:val="00331525"/>
    <w:rsid w:val="00331AA1"/>
    <w:rsid w:val="00333BB6"/>
    <w:rsid w:val="00335671"/>
    <w:rsid w:val="003416C2"/>
    <w:rsid w:val="00343CBA"/>
    <w:rsid w:val="00345381"/>
    <w:rsid w:val="003544A2"/>
    <w:rsid w:val="003574C9"/>
    <w:rsid w:val="003615DB"/>
    <w:rsid w:val="0036254C"/>
    <w:rsid w:val="00364708"/>
    <w:rsid w:val="00364CA9"/>
    <w:rsid w:val="0037248F"/>
    <w:rsid w:val="00373C35"/>
    <w:rsid w:val="003762D7"/>
    <w:rsid w:val="00382CB1"/>
    <w:rsid w:val="003948B0"/>
    <w:rsid w:val="003A52B2"/>
    <w:rsid w:val="003B2644"/>
    <w:rsid w:val="003B6A4B"/>
    <w:rsid w:val="003D6447"/>
    <w:rsid w:val="003D7435"/>
    <w:rsid w:val="003F023C"/>
    <w:rsid w:val="003F3498"/>
    <w:rsid w:val="00407EB3"/>
    <w:rsid w:val="00411783"/>
    <w:rsid w:val="004120CF"/>
    <w:rsid w:val="0041333D"/>
    <w:rsid w:val="00417DC7"/>
    <w:rsid w:val="00422896"/>
    <w:rsid w:val="00423D5A"/>
    <w:rsid w:val="00425E81"/>
    <w:rsid w:val="00426B59"/>
    <w:rsid w:val="0043363F"/>
    <w:rsid w:val="00434C71"/>
    <w:rsid w:val="004353F5"/>
    <w:rsid w:val="004362CD"/>
    <w:rsid w:val="00444365"/>
    <w:rsid w:val="00445834"/>
    <w:rsid w:val="004526FB"/>
    <w:rsid w:val="004547F0"/>
    <w:rsid w:val="00462E42"/>
    <w:rsid w:val="00470B43"/>
    <w:rsid w:val="00472427"/>
    <w:rsid w:val="004750AB"/>
    <w:rsid w:val="00485BCB"/>
    <w:rsid w:val="00486019"/>
    <w:rsid w:val="00490615"/>
    <w:rsid w:val="00490917"/>
    <w:rsid w:val="00494F6B"/>
    <w:rsid w:val="004964F1"/>
    <w:rsid w:val="004A4861"/>
    <w:rsid w:val="004B261A"/>
    <w:rsid w:val="004B3629"/>
    <w:rsid w:val="004B5F77"/>
    <w:rsid w:val="004B617E"/>
    <w:rsid w:val="004C5252"/>
    <w:rsid w:val="004C6680"/>
    <w:rsid w:val="004D0E7B"/>
    <w:rsid w:val="004D2147"/>
    <w:rsid w:val="004D3783"/>
    <w:rsid w:val="004D4376"/>
    <w:rsid w:val="004E092C"/>
    <w:rsid w:val="004E0B7D"/>
    <w:rsid w:val="004E30AC"/>
    <w:rsid w:val="004E4AA3"/>
    <w:rsid w:val="004F20D0"/>
    <w:rsid w:val="004F28E7"/>
    <w:rsid w:val="004F5E83"/>
    <w:rsid w:val="0050236F"/>
    <w:rsid w:val="00504615"/>
    <w:rsid w:val="0050565B"/>
    <w:rsid w:val="00514BC1"/>
    <w:rsid w:val="00520668"/>
    <w:rsid w:val="00520726"/>
    <w:rsid w:val="00526533"/>
    <w:rsid w:val="00530A43"/>
    <w:rsid w:val="00532AA1"/>
    <w:rsid w:val="005335B4"/>
    <w:rsid w:val="005370A7"/>
    <w:rsid w:val="005401FF"/>
    <w:rsid w:val="005429EE"/>
    <w:rsid w:val="00542B7F"/>
    <w:rsid w:val="0054444D"/>
    <w:rsid w:val="00546296"/>
    <w:rsid w:val="005541A0"/>
    <w:rsid w:val="00567196"/>
    <w:rsid w:val="00582F1A"/>
    <w:rsid w:val="00583528"/>
    <w:rsid w:val="00585516"/>
    <w:rsid w:val="005862EC"/>
    <w:rsid w:val="005929D8"/>
    <w:rsid w:val="00593ED3"/>
    <w:rsid w:val="00594B1A"/>
    <w:rsid w:val="005969CF"/>
    <w:rsid w:val="005A021D"/>
    <w:rsid w:val="005A1B81"/>
    <w:rsid w:val="005A4A4C"/>
    <w:rsid w:val="005A70BB"/>
    <w:rsid w:val="005B0604"/>
    <w:rsid w:val="005B6740"/>
    <w:rsid w:val="005B78E7"/>
    <w:rsid w:val="005C12CB"/>
    <w:rsid w:val="005C6112"/>
    <w:rsid w:val="005D5968"/>
    <w:rsid w:val="005D7338"/>
    <w:rsid w:val="005E00F5"/>
    <w:rsid w:val="005F653C"/>
    <w:rsid w:val="005F7006"/>
    <w:rsid w:val="00610996"/>
    <w:rsid w:val="00610E0F"/>
    <w:rsid w:val="00611FF8"/>
    <w:rsid w:val="0061219B"/>
    <w:rsid w:val="00612262"/>
    <w:rsid w:val="00615297"/>
    <w:rsid w:val="00620173"/>
    <w:rsid w:val="00626A9E"/>
    <w:rsid w:val="0063544A"/>
    <w:rsid w:val="0063637E"/>
    <w:rsid w:val="006402AE"/>
    <w:rsid w:val="00642B76"/>
    <w:rsid w:val="0064305F"/>
    <w:rsid w:val="00643285"/>
    <w:rsid w:val="00647AFA"/>
    <w:rsid w:val="00657EA1"/>
    <w:rsid w:val="00665542"/>
    <w:rsid w:val="00665596"/>
    <w:rsid w:val="00666867"/>
    <w:rsid w:val="00667398"/>
    <w:rsid w:val="006707E6"/>
    <w:rsid w:val="00670857"/>
    <w:rsid w:val="00672E5B"/>
    <w:rsid w:val="00673143"/>
    <w:rsid w:val="006766FA"/>
    <w:rsid w:val="00677932"/>
    <w:rsid w:val="00680D39"/>
    <w:rsid w:val="006821E7"/>
    <w:rsid w:val="006824B7"/>
    <w:rsid w:val="00683713"/>
    <w:rsid w:val="00684A6A"/>
    <w:rsid w:val="00690BDB"/>
    <w:rsid w:val="0069120B"/>
    <w:rsid w:val="00691FF3"/>
    <w:rsid w:val="006959A2"/>
    <w:rsid w:val="00697201"/>
    <w:rsid w:val="006A1B4B"/>
    <w:rsid w:val="006A3F77"/>
    <w:rsid w:val="006B45A6"/>
    <w:rsid w:val="006B4C0D"/>
    <w:rsid w:val="006B5342"/>
    <w:rsid w:val="006B647B"/>
    <w:rsid w:val="006C19B9"/>
    <w:rsid w:val="006C3F22"/>
    <w:rsid w:val="006C5285"/>
    <w:rsid w:val="006C5A56"/>
    <w:rsid w:val="006D5A9F"/>
    <w:rsid w:val="006E4CED"/>
    <w:rsid w:val="006F200D"/>
    <w:rsid w:val="006F740F"/>
    <w:rsid w:val="00700773"/>
    <w:rsid w:val="007019C1"/>
    <w:rsid w:val="00705427"/>
    <w:rsid w:val="00705CA1"/>
    <w:rsid w:val="00707AA7"/>
    <w:rsid w:val="007144A5"/>
    <w:rsid w:val="00714BB1"/>
    <w:rsid w:val="00715A89"/>
    <w:rsid w:val="00716A02"/>
    <w:rsid w:val="00716E45"/>
    <w:rsid w:val="007204EC"/>
    <w:rsid w:val="007300C5"/>
    <w:rsid w:val="00730CDE"/>
    <w:rsid w:val="00735C3E"/>
    <w:rsid w:val="00736475"/>
    <w:rsid w:val="0074647A"/>
    <w:rsid w:val="00754832"/>
    <w:rsid w:val="0075526D"/>
    <w:rsid w:val="00756318"/>
    <w:rsid w:val="00761CA4"/>
    <w:rsid w:val="00761CD1"/>
    <w:rsid w:val="00765594"/>
    <w:rsid w:val="007660BE"/>
    <w:rsid w:val="00771D8E"/>
    <w:rsid w:val="007745FB"/>
    <w:rsid w:val="00777024"/>
    <w:rsid w:val="007776BB"/>
    <w:rsid w:val="007833E4"/>
    <w:rsid w:val="0079416B"/>
    <w:rsid w:val="00797038"/>
    <w:rsid w:val="007A2591"/>
    <w:rsid w:val="007B1F39"/>
    <w:rsid w:val="007B3F39"/>
    <w:rsid w:val="007C396F"/>
    <w:rsid w:val="007C7428"/>
    <w:rsid w:val="007D0930"/>
    <w:rsid w:val="007D0FE7"/>
    <w:rsid w:val="007D3FAD"/>
    <w:rsid w:val="007E547C"/>
    <w:rsid w:val="007E5AF0"/>
    <w:rsid w:val="00800BB6"/>
    <w:rsid w:val="00803C39"/>
    <w:rsid w:val="008045A9"/>
    <w:rsid w:val="00806201"/>
    <w:rsid w:val="0080778C"/>
    <w:rsid w:val="00813FB8"/>
    <w:rsid w:val="00817884"/>
    <w:rsid w:val="0082601C"/>
    <w:rsid w:val="00826E17"/>
    <w:rsid w:val="008313A6"/>
    <w:rsid w:val="0083588A"/>
    <w:rsid w:val="00840B77"/>
    <w:rsid w:val="00843ECD"/>
    <w:rsid w:val="00853484"/>
    <w:rsid w:val="008609E3"/>
    <w:rsid w:val="008625C5"/>
    <w:rsid w:val="00865413"/>
    <w:rsid w:val="00867AC0"/>
    <w:rsid w:val="00870E86"/>
    <w:rsid w:val="00880DA6"/>
    <w:rsid w:val="0088181B"/>
    <w:rsid w:val="0089065A"/>
    <w:rsid w:val="00892A39"/>
    <w:rsid w:val="008A12D8"/>
    <w:rsid w:val="008B0FF6"/>
    <w:rsid w:val="008B2609"/>
    <w:rsid w:val="008B3D9C"/>
    <w:rsid w:val="008B5E44"/>
    <w:rsid w:val="008B62E7"/>
    <w:rsid w:val="008B6706"/>
    <w:rsid w:val="008C27D2"/>
    <w:rsid w:val="008D46B0"/>
    <w:rsid w:val="008E08FC"/>
    <w:rsid w:val="008E5B18"/>
    <w:rsid w:val="008F03CA"/>
    <w:rsid w:val="008F09E8"/>
    <w:rsid w:val="008F3152"/>
    <w:rsid w:val="008F38E1"/>
    <w:rsid w:val="009030CE"/>
    <w:rsid w:val="00903B08"/>
    <w:rsid w:val="00907938"/>
    <w:rsid w:val="009100A1"/>
    <w:rsid w:val="009101E3"/>
    <w:rsid w:val="009109E8"/>
    <w:rsid w:val="00910A52"/>
    <w:rsid w:val="00911B3E"/>
    <w:rsid w:val="00915B05"/>
    <w:rsid w:val="00917BFE"/>
    <w:rsid w:val="00924832"/>
    <w:rsid w:val="00927C97"/>
    <w:rsid w:val="009316DC"/>
    <w:rsid w:val="009317BC"/>
    <w:rsid w:val="00934C79"/>
    <w:rsid w:val="0093750D"/>
    <w:rsid w:val="00937A94"/>
    <w:rsid w:val="00941E67"/>
    <w:rsid w:val="00946E53"/>
    <w:rsid w:val="0095183E"/>
    <w:rsid w:val="00953B1D"/>
    <w:rsid w:val="00953CA9"/>
    <w:rsid w:val="0095433E"/>
    <w:rsid w:val="0095553C"/>
    <w:rsid w:val="00955F00"/>
    <w:rsid w:val="0096000C"/>
    <w:rsid w:val="0096368E"/>
    <w:rsid w:val="009638B8"/>
    <w:rsid w:val="00965EE9"/>
    <w:rsid w:val="00977B94"/>
    <w:rsid w:val="00980F94"/>
    <w:rsid w:val="009857A4"/>
    <w:rsid w:val="0098735F"/>
    <w:rsid w:val="00991CD6"/>
    <w:rsid w:val="009A0CCF"/>
    <w:rsid w:val="009A0CFA"/>
    <w:rsid w:val="009A2132"/>
    <w:rsid w:val="009A55DD"/>
    <w:rsid w:val="009C0722"/>
    <w:rsid w:val="009C34BE"/>
    <w:rsid w:val="009C524A"/>
    <w:rsid w:val="009C705B"/>
    <w:rsid w:val="009D288A"/>
    <w:rsid w:val="009D39AD"/>
    <w:rsid w:val="009D788E"/>
    <w:rsid w:val="009E1617"/>
    <w:rsid w:val="009E3C6F"/>
    <w:rsid w:val="009E4EB4"/>
    <w:rsid w:val="009F0A54"/>
    <w:rsid w:val="009F16BA"/>
    <w:rsid w:val="009F45F6"/>
    <w:rsid w:val="009F6516"/>
    <w:rsid w:val="009F7A19"/>
    <w:rsid w:val="00A12CB2"/>
    <w:rsid w:val="00A136E3"/>
    <w:rsid w:val="00A153B8"/>
    <w:rsid w:val="00A170A2"/>
    <w:rsid w:val="00A20C2E"/>
    <w:rsid w:val="00A2162C"/>
    <w:rsid w:val="00A23F2A"/>
    <w:rsid w:val="00A30207"/>
    <w:rsid w:val="00A3063A"/>
    <w:rsid w:val="00A32E89"/>
    <w:rsid w:val="00A33356"/>
    <w:rsid w:val="00A33FD1"/>
    <w:rsid w:val="00A4061B"/>
    <w:rsid w:val="00A42C99"/>
    <w:rsid w:val="00A471F9"/>
    <w:rsid w:val="00A47738"/>
    <w:rsid w:val="00A509D3"/>
    <w:rsid w:val="00A50ED9"/>
    <w:rsid w:val="00A54A6F"/>
    <w:rsid w:val="00A6136C"/>
    <w:rsid w:val="00A644C2"/>
    <w:rsid w:val="00A661D1"/>
    <w:rsid w:val="00A6654E"/>
    <w:rsid w:val="00A66767"/>
    <w:rsid w:val="00A66897"/>
    <w:rsid w:val="00A67DAF"/>
    <w:rsid w:val="00A80C40"/>
    <w:rsid w:val="00A92DA7"/>
    <w:rsid w:val="00A962B8"/>
    <w:rsid w:val="00AA3C06"/>
    <w:rsid w:val="00AA4762"/>
    <w:rsid w:val="00AA5852"/>
    <w:rsid w:val="00AA64BA"/>
    <w:rsid w:val="00AA672C"/>
    <w:rsid w:val="00AB0BD3"/>
    <w:rsid w:val="00AC1DB2"/>
    <w:rsid w:val="00AC3B4E"/>
    <w:rsid w:val="00AC440C"/>
    <w:rsid w:val="00AC6270"/>
    <w:rsid w:val="00AD0B79"/>
    <w:rsid w:val="00AD14FE"/>
    <w:rsid w:val="00AD2615"/>
    <w:rsid w:val="00AE2342"/>
    <w:rsid w:val="00AE54F8"/>
    <w:rsid w:val="00AE685E"/>
    <w:rsid w:val="00AF0E7E"/>
    <w:rsid w:val="00AF7CED"/>
    <w:rsid w:val="00B04557"/>
    <w:rsid w:val="00B120C6"/>
    <w:rsid w:val="00B12C57"/>
    <w:rsid w:val="00B1474C"/>
    <w:rsid w:val="00B15219"/>
    <w:rsid w:val="00B17333"/>
    <w:rsid w:val="00B200C6"/>
    <w:rsid w:val="00B206B0"/>
    <w:rsid w:val="00B20781"/>
    <w:rsid w:val="00B2128D"/>
    <w:rsid w:val="00B231BF"/>
    <w:rsid w:val="00B24A8E"/>
    <w:rsid w:val="00B252B5"/>
    <w:rsid w:val="00B27FC0"/>
    <w:rsid w:val="00B33ACF"/>
    <w:rsid w:val="00B42387"/>
    <w:rsid w:val="00B47978"/>
    <w:rsid w:val="00B47DEF"/>
    <w:rsid w:val="00B550CD"/>
    <w:rsid w:val="00B55ABB"/>
    <w:rsid w:val="00B56566"/>
    <w:rsid w:val="00B61ACA"/>
    <w:rsid w:val="00B70058"/>
    <w:rsid w:val="00B73B85"/>
    <w:rsid w:val="00B74B5A"/>
    <w:rsid w:val="00B77B55"/>
    <w:rsid w:val="00B85C2F"/>
    <w:rsid w:val="00B865F0"/>
    <w:rsid w:val="00B91366"/>
    <w:rsid w:val="00B92516"/>
    <w:rsid w:val="00B93A30"/>
    <w:rsid w:val="00B94CC4"/>
    <w:rsid w:val="00BA1AD0"/>
    <w:rsid w:val="00BA23D7"/>
    <w:rsid w:val="00BA2B01"/>
    <w:rsid w:val="00BB0A8F"/>
    <w:rsid w:val="00BB2761"/>
    <w:rsid w:val="00BB3DDE"/>
    <w:rsid w:val="00BB66EB"/>
    <w:rsid w:val="00BB704D"/>
    <w:rsid w:val="00BB7DAA"/>
    <w:rsid w:val="00BC0D63"/>
    <w:rsid w:val="00BC2329"/>
    <w:rsid w:val="00BC74A5"/>
    <w:rsid w:val="00BD2B6E"/>
    <w:rsid w:val="00BD2CA4"/>
    <w:rsid w:val="00BD5C0B"/>
    <w:rsid w:val="00BD630A"/>
    <w:rsid w:val="00BE2D77"/>
    <w:rsid w:val="00BE5E15"/>
    <w:rsid w:val="00BF03AD"/>
    <w:rsid w:val="00BF4C74"/>
    <w:rsid w:val="00BF4F53"/>
    <w:rsid w:val="00BF5516"/>
    <w:rsid w:val="00BF77B1"/>
    <w:rsid w:val="00C012D2"/>
    <w:rsid w:val="00C063A6"/>
    <w:rsid w:val="00C101B4"/>
    <w:rsid w:val="00C123C2"/>
    <w:rsid w:val="00C2132C"/>
    <w:rsid w:val="00C2411F"/>
    <w:rsid w:val="00C24B35"/>
    <w:rsid w:val="00C36F30"/>
    <w:rsid w:val="00C37D72"/>
    <w:rsid w:val="00C401FB"/>
    <w:rsid w:val="00C45151"/>
    <w:rsid w:val="00C45674"/>
    <w:rsid w:val="00C46D4E"/>
    <w:rsid w:val="00C47C31"/>
    <w:rsid w:val="00C53388"/>
    <w:rsid w:val="00C5750B"/>
    <w:rsid w:val="00C674E5"/>
    <w:rsid w:val="00C70318"/>
    <w:rsid w:val="00C713DC"/>
    <w:rsid w:val="00C71BC2"/>
    <w:rsid w:val="00C723D8"/>
    <w:rsid w:val="00C740E1"/>
    <w:rsid w:val="00C8160C"/>
    <w:rsid w:val="00C83518"/>
    <w:rsid w:val="00C94E4A"/>
    <w:rsid w:val="00CA0639"/>
    <w:rsid w:val="00CA0B48"/>
    <w:rsid w:val="00CA218A"/>
    <w:rsid w:val="00CA4179"/>
    <w:rsid w:val="00CA729C"/>
    <w:rsid w:val="00CB211F"/>
    <w:rsid w:val="00CC5106"/>
    <w:rsid w:val="00CC56A0"/>
    <w:rsid w:val="00CC726D"/>
    <w:rsid w:val="00CC78F8"/>
    <w:rsid w:val="00CD3493"/>
    <w:rsid w:val="00CD46B2"/>
    <w:rsid w:val="00CD57C5"/>
    <w:rsid w:val="00CD79C4"/>
    <w:rsid w:val="00CE1927"/>
    <w:rsid w:val="00CE3E67"/>
    <w:rsid w:val="00CE58B4"/>
    <w:rsid w:val="00CE692A"/>
    <w:rsid w:val="00CE7BB8"/>
    <w:rsid w:val="00CF05B1"/>
    <w:rsid w:val="00CF05EB"/>
    <w:rsid w:val="00CF19B7"/>
    <w:rsid w:val="00CF4A86"/>
    <w:rsid w:val="00CF5BB1"/>
    <w:rsid w:val="00CF72DD"/>
    <w:rsid w:val="00D0171E"/>
    <w:rsid w:val="00D11EB5"/>
    <w:rsid w:val="00D2260A"/>
    <w:rsid w:val="00D25ADE"/>
    <w:rsid w:val="00D26E28"/>
    <w:rsid w:val="00D30BAB"/>
    <w:rsid w:val="00D32FB5"/>
    <w:rsid w:val="00D353A9"/>
    <w:rsid w:val="00D44809"/>
    <w:rsid w:val="00D4655A"/>
    <w:rsid w:val="00D56716"/>
    <w:rsid w:val="00D57A79"/>
    <w:rsid w:val="00D6727D"/>
    <w:rsid w:val="00D67732"/>
    <w:rsid w:val="00D73D55"/>
    <w:rsid w:val="00D74B41"/>
    <w:rsid w:val="00D77614"/>
    <w:rsid w:val="00D81292"/>
    <w:rsid w:val="00D81852"/>
    <w:rsid w:val="00D81A4F"/>
    <w:rsid w:val="00D8602E"/>
    <w:rsid w:val="00D86B9D"/>
    <w:rsid w:val="00D8778E"/>
    <w:rsid w:val="00D932F2"/>
    <w:rsid w:val="00D97FAB"/>
    <w:rsid w:val="00DA08DE"/>
    <w:rsid w:val="00DA0CD4"/>
    <w:rsid w:val="00DA5D77"/>
    <w:rsid w:val="00DA612C"/>
    <w:rsid w:val="00DC6A46"/>
    <w:rsid w:val="00DD1690"/>
    <w:rsid w:val="00DD7A40"/>
    <w:rsid w:val="00DE12A4"/>
    <w:rsid w:val="00DE1B4D"/>
    <w:rsid w:val="00DE3BA9"/>
    <w:rsid w:val="00DE627E"/>
    <w:rsid w:val="00DE72BC"/>
    <w:rsid w:val="00DE7414"/>
    <w:rsid w:val="00DF14A0"/>
    <w:rsid w:val="00DF3D7E"/>
    <w:rsid w:val="00DF5484"/>
    <w:rsid w:val="00DF56AA"/>
    <w:rsid w:val="00E01E7A"/>
    <w:rsid w:val="00E02460"/>
    <w:rsid w:val="00E04EE6"/>
    <w:rsid w:val="00E07881"/>
    <w:rsid w:val="00E121CF"/>
    <w:rsid w:val="00E13906"/>
    <w:rsid w:val="00E1554F"/>
    <w:rsid w:val="00E16F73"/>
    <w:rsid w:val="00E25F2F"/>
    <w:rsid w:val="00E33A6D"/>
    <w:rsid w:val="00E34C75"/>
    <w:rsid w:val="00E4403D"/>
    <w:rsid w:val="00E505E5"/>
    <w:rsid w:val="00E5245F"/>
    <w:rsid w:val="00E52FB4"/>
    <w:rsid w:val="00E53EBF"/>
    <w:rsid w:val="00E563E1"/>
    <w:rsid w:val="00E60F6F"/>
    <w:rsid w:val="00E66142"/>
    <w:rsid w:val="00E66A9C"/>
    <w:rsid w:val="00E70EEC"/>
    <w:rsid w:val="00E74739"/>
    <w:rsid w:val="00E74E61"/>
    <w:rsid w:val="00E82BEF"/>
    <w:rsid w:val="00E85998"/>
    <w:rsid w:val="00E90985"/>
    <w:rsid w:val="00E95B3B"/>
    <w:rsid w:val="00EB487E"/>
    <w:rsid w:val="00EC2F1F"/>
    <w:rsid w:val="00EC456E"/>
    <w:rsid w:val="00EC6BD0"/>
    <w:rsid w:val="00EC7006"/>
    <w:rsid w:val="00ED6964"/>
    <w:rsid w:val="00ED6A7C"/>
    <w:rsid w:val="00EE1212"/>
    <w:rsid w:val="00EF0323"/>
    <w:rsid w:val="00EF1171"/>
    <w:rsid w:val="00F130A1"/>
    <w:rsid w:val="00F15775"/>
    <w:rsid w:val="00F16687"/>
    <w:rsid w:val="00F2139F"/>
    <w:rsid w:val="00F21962"/>
    <w:rsid w:val="00F22001"/>
    <w:rsid w:val="00F2212A"/>
    <w:rsid w:val="00F22E35"/>
    <w:rsid w:val="00F237BC"/>
    <w:rsid w:val="00F3213B"/>
    <w:rsid w:val="00F41C87"/>
    <w:rsid w:val="00F41C9B"/>
    <w:rsid w:val="00F43534"/>
    <w:rsid w:val="00F51B8C"/>
    <w:rsid w:val="00F56401"/>
    <w:rsid w:val="00F62D38"/>
    <w:rsid w:val="00F676A5"/>
    <w:rsid w:val="00F72226"/>
    <w:rsid w:val="00F770F8"/>
    <w:rsid w:val="00F801C8"/>
    <w:rsid w:val="00F81FDD"/>
    <w:rsid w:val="00F84AB9"/>
    <w:rsid w:val="00F91C3C"/>
    <w:rsid w:val="00F92815"/>
    <w:rsid w:val="00F94C8B"/>
    <w:rsid w:val="00F976E9"/>
    <w:rsid w:val="00FA0700"/>
    <w:rsid w:val="00FA2F19"/>
    <w:rsid w:val="00FA3C8A"/>
    <w:rsid w:val="00FA65E2"/>
    <w:rsid w:val="00FA7DF1"/>
    <w:rsid w:val="00FB11FD"/>
    <w:rsid w:val="00FB4708"/>
    <w:rsid w:val="00FC74D7"/>
    <w:rsid w:val="00FD1840"/>
    <w:rsid w:val="00FD5A1D"/>
    <w:rsid w:val="00FD5B6E"/>
    <w:rsid w:val="00FD650A"/>
    <w:rsid w:val="00FE0577"/>
    <w:rsid w:val="00FE0C45"/>
    <w:rsid w:val="00FE1DE4"/>
    <w:rsid w:val="00FE26B6"/>
    <w:rsid w:val="00FE2896"/>
    <w:rsid w:val="00FE3056"/>
    <w:rsid w:val="00FE5A91"/>
    <w:rsid w:val="00FE658F"/>
    <w:rsid w:val="00FE77BF"/>
    <w:rsid w:val="00FF6132"/>
    <w:rsid w:val="00FF653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15B0C"/>
  <w15:chartTrackingRefBased/>
  <w15:docId w15:val="{7221583E-300C-44F3-BE17-4B00F37FE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DA7"/>
    <w:pPr>
      <w:spacing w:after="200" w:line="276" w:lineRule="auto"/>
      <w:ind w:left="720"/>
      <w:contextualSpacing/>
      <w:jc w:val="left"/>
    </w:pPr>
    <w:rPr>
      <w:lang w:val="en-IE"/>
    </w:rPr>
  </w:style>
  <w:style w:type="character" w:styleId="Hyperlink">
    <w:name w:val="Hyperlink"/>
    <w:basedOn w:val="DefaultParagraphFont"/>
    <w:uiPriority w:val="99"/>
    <w:unhideWhenUsed/>
    <w:rsid w:val="00A92DA7"/>
    <w:rPr>
      <w:color w:val="0563C1" w:themeColor="hyperlink"/>
      <w:u w:val="single"/>
    </w:rPr>
  </w:style>
  <w:style w:type="character" w:styleId="CommentReference">
    <w:name w:val="annotation reference"/>
    <w:basedOn w:val="DefaultParagraphFont"/>
    <w:uiPriority w:val="99"/>
    <w:semiHidden/>
    <w:unhideWhenUsed/>
    <w:rsid w:val="00A92DA7"/>
    <w:rPr>
      <w:sz w:val="16"/>
      <w:szCs w:val="16"/>
    </w:rPr>
  </w:style>
  <w:style w:type="paragraph" w:styleId="CommentText">
    <w:name w:val="annotation text"/>
    <w:basedOn w:val="Normal"/>
    <w:link w:val="CommentTextChar"/>
    <w:uiPriority w:val="99"/>
    <w:unhideWhenUsed/>
    <w:rsid w:val="00A92DA7"/>
    <w:pPr>
      <w:spacing w:line="240" w:lineRule="auto"/>
    </w:pPr>
    <w:rPr>
      <w:sz w:val="20"/>
      <w:szCs w:val="20"/>
    </w:rPr>
  </w:style>
  <w:style w:type="character" w:customStyle="1" w:styleId="CommentTextChar">
    <w:name w:val="Comment Text Char"/>
    <w:basedOn w:val="DefaultParagraphFont"/>
    <w:link w:val="CommentText"/>
    <w:uiPriority w:val="99"/>
    <w:rsid w:val="00A92DA7"/>
    <w:rPr>
      <w:sz w:val="20"/>
      <w:szCs w:val="20"/>
      <w:lang w:val="en-GB"/>
    </w:rPr>
  </w:style>
  <w:style w:type="paragraph" w:styleId="Revision">
    <w:name w:val="Revision"/>
    <w:hidden/>
    <w:uiPriority w:val="99"/>
    <w:semiHidden/>
    <w:rsid w:val="00955F00"/>
    <w:pPr>
      <w:spacing w:line="240" w:lineRule="auto"/>
      <w:jc w:val="left"/>
    </w:pPr>
    <w:rPr>
      <w:lang w:val="en-GB"/>
    </w:rPr>
  </w:style>
  <w:style w:type="paragraph" w:styleId="Bibliography">
    <w:name w:val="Bibliography"/>
    <w:basedOn w:val="Normal"/>
    <w:next w:val="Normal"/>
    <w:uiPriority w:val="37"/>
    <w:unhideWhenUsed/>
    <w:rsid w:val="00E1554F"/>
    <w:pPr>
      <w:tabs>
        <w:tab w:val="left" w:pos="504"/>
      </w:tabs>
      <w:spacing w:after="240" w:line="240" w:lineRule="auto"/>
      <w:ind w:left="504" w:hanging="504"/>
    </w:pPr>
  </w:style>
  <w:style w:type="table" w:styleId="TableGrid">
    <w:name w:val="Table Grid"/>
    <w:basedOn w:val="TableNormal"/>
    <w:uiPriority w:val="39"/>
    <w:rsid w:val="00EE1212"/>
    <w:pPr>
      <w:spacing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12D2"/>
    <w:pPr>
      <w:tabs>
        <w:tab w:val="center" w:pos="4513"/>
        <w:tab w:val="right" w:pos="9026"/>
      </w:tabs>
      <w:spacing w:line="240" w:lineRule="auto"/>
    </w:pPr>
  </w:style>
  <w:style w:type="character" w:customStyle="1" w:styleId="HeaderChar">
    <w:name w:val="Header Char"/>
    <w:basedOn w:val="DefaultParagraphFont"/>
    <w:link w:val="Header"/>
    <w:uiPriority w:val="99"/>
    <w:rsid w:val="00C012D2"/>
    <w:rPr>
      <w:lang w:val="en-GB"/>
    </w:rPr>
  </w:style>
  <w:style w:type="paragraph" w:styleId="Footer">
    <w:name w:val="footer"/>
    <w:basedOn w:val="Normal"/>
    <w:link w:val="FooterChar"/>
    <w:uiPriority w:val="99"/>
    <w:unhideWhenUsed/>
    <w:rsid w:val="00C012D2"/>
    <w:pPr>
      <w:tabs>
        <w:tab w:val="center" w:pos="4513"/>
        <w:tab w:val="right" w:pos="9026"/>
      </w:tabs>
      <w:spacing w:line="240" w:lineRule="auto"/>
    </w:pPr>
  </w:style>
  <w:style w:type="character" w:customStyle="1" w:styleId="FooterChar">
    <w:name w:val="Footer Char"/>
    <w:basedOn w:val="DefaultParagraphFont"/>
    <w:link w:val="Footer"/>
    <w:uiPriority w:val="99"/>
    <w:rsid w:val="00C012D2"/>
    <w:rPr>
      <w:lang w:val="en-GB"/>
    </w:rPr>
  </w:style>
  <w:style w:type="paragraph" w:styleId="CommentSubject">
    <w:name w:val="annotation subject"/>
    <w:basedOn w:val="CommentText"/>
    <w:next w:val="CommentText"/>
    <w:link w:val="CommentSubjectChar"/>
    <w:uiPriority w:val="99"/>
    <w:semiHidden/>
    <w:unhideWhenUsed/>
    <w:rsid w:val="00700773"/>
    <w:rPr>
      <w:b/>
      <w:bCs/>
    </w:rPr>
  </w:style>
  <w:style w:type="character" w:customStyle="1" w:styleId="CommentSubjectChar">
    <w:name w:val="Comment Subject Char"/>
    <w:basedOn w:val="CommentTextChar"/>
    <w:link w:val="CommentSubject"/>
    <w:uiPriority w:val="99"/>
    <w:semiHidden/>
    <w:rsid w:val="0070077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7203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8DCB1-892D-439A-B0CB-F4D4BF3CBB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5</Pages>
  <Words>1127</Words>
  <Characters>642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empsey</dc:creator>
  <cp:keywords/>
  <dc:description/>
  <cp:lastModifiedBy>Dempsey, Brendan</cp:lastModifiedBy>
  <cp:revision>21</cp:revision>
  <dcterms:created xsi:type="dcterms:W3CDTF">2024-03-14T14:07:00Z</dcterms:created>
  <dcterms:modified xsi:type="dcterms:W3CDTF">2024-07-30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UH5GgVK"/&gt;&lt;style id="http://www.zotero.org/styles/vancouver-superscript" locale="en-GB"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